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C8D08" w14:textId="39ED77B1" w:rsidR="00785B55" w:rsidRDefault="00785B55" w:rsidP="00785B55">
      <w:pPr>
        <w:pStyle w:val="Heading2"/>
        <w:rPr>
          <w:lang w:eastAsia="de-DE"/>
        </w:rPr>
      </w:pPr>
      <w:bookmarkStart w:id="0" w:name="_Toc77687113"/>
      <w:r w:rsidRPr="00D27E5C">
        <w:rPr>
          <w:lang w:eastAsia="de-DE"/>
        </w:rPr>
        <w:t xml:space="preserve">Multimedia Appendix </w:t>
      </w:r>
      <w:r w:rsidR="002E3AE4">
        <w:rPr>
          <w:lang w:eastAsia="de-DE"/>
        </w:rPr>
        <w:t>4</w:t>
      </w:r>
      <w:r w:rsidRPr="006A5790">
        <w:rPr>
          <w:lang w:eastAsia="de-DE"/>
        </w:rPr>
        <w:t xml:space="preserve">: Intervention-Related and Patient-Related Factors </w:t>
      </w:r>
      <w:r w:rsidR="003F69E5">
        <w:rPr>
          <w:lang w:eastAsia="de-DE"/>
        </w:rPr>
        <w:t>I</w:t>
      </w:r>
      <w:r w:rsidRPr="006A5790">
        <w:rPr>
          <w:lang w:eastAsia="de-DE"/>
        </w:rPr>
        <w:t>nfluencing Adherence by Health Domain</w:t>
      </w:r>
    </w:p>
    <w:p w14:paraId="3111113A" w14:textId="77777777" w:rsidR="00785B55" w:rsidRPr="00785B55" w:rsidRDefault="00785B55" w:rsidP="00785B55">
      <w:pPr>
        <w:rPr>
          <w:lang w:eastAsia="de-DE"/>
        </w:rPr>
      </w:pPr>
    </w:p>
    <w:p w14:paraId="689B50AF" w14:textId="77777777" w:rsidR="00785B55" w:rsidRPr="006A5790" w:rsidRDefault="00785B55" w:rsidP="00785B55">
      <w:pPr>
        <w:pStyle w:val="Heading3"/>
      </w:pPr>
      <w:r w:rsidRPr="006A5790">
        <w:t>NCD-Self-Management</w:t>
      </w:r>
      <w:bookmarkEnd w:id="0"/>
    </w:p>
    <w:tbl>
      <w:tblPr>
        <w:tblStyle w:val="TableGrid"/>
        <w:tblW w:w="8646" w:type="dxa"/>
        <w:jc w:val="center"/>
        <w:tblLook w:val="04A0" w:firstRow="1" w:lastRow="0" w:firstColumn="1" w:lastColumn="0" w:noHBand="0" w:noVBand="1"/>
      </w:tblPr>
      <w:tblGrid>
        <w:gridCol w:w="850"/>
        <w:gridCol w:w="1697"/>
        <w:gridCol w:w="1989"/>
        <w:gridCol w:w="1984"/>
        <w:gridCol w:w="2126"/>
      </w:tblGrid>
      <w:tr w:rsidR="00785B55" w:rsidRPr="006A5790" w14:paraId="01A58DF0" w14:textId="77777777" w:rsidTr="00785B55">
        <w:trPr>
          <w:trHeight w:val="81"/>
          <w:jc w:val="center"/>
        </w:trPr>
        <w:tc>
          <w:tcPr>
            <w:tcW w:w="850" w:type="dxa"/>
            <w:vMerge w:val="restart"/>
          </w:tcPr>
          <w:p w14:paraId="29732F2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796" w:type="dxa"/>
            <w:gridSpan w:val="4"/>
            <w:vAlign w:val="center"/>
          </w:tcPr>
          <w:p w14:paraId="42E5B6E0" w14:textId="05C9F2A2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NCD-Self-Management</w:t>
            </w:r>
            <w:r w:rsidR="002A08C8">
              <w:rPr>
                <w:rFonts w:ascii="Cambria" w:hAnsi="Cambria" w:cs="Calibri"/>
                <w:b/>
                <w:bCs/>
                <w:sz w:val="11"/>
                <w:szCs w:val="11"/>
              </w:rPr>
              <w:t>*</w:t>
            </w:r>
          </w:p>
        </w:tc>
      </w:tr>
      <w:tr w:rsidR="00785B55" w:rsidRPr="006A5790" w14:paraId="440601F6" w14:textId="77777777" w:rsidTr="00785B55">
        <w:trPr>
          <w:trHeight w:val="81"/>
          <w:jc w:val="center"/>
        </w:trPr>
        <w:tc>
          <w:tcPr>
            <w:tcW w:w="850" w:type="dxa"/>
            <w:vMerge/>
          </w:tcPr>
          <w:p w14:paraId="4742EC8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1697" w:type="dxa"/>
            <w:vAlign w:val="center"/>
          </w:tcPr>
          <w:p w14:paraId="6D77F32B" w14:textId="77777777" w:rsidR="00785B55" w:rsidRPr="006A5790" w:rsidRDefault="00785B55" w:rsidP="00F23360">
            <w:pPr>
              <w:jc w:val="center"/>
              <w:rPr>
                <w:rFonts w:ascii="Cambria" w:eastAsia="Times" w:hAnsi="Cambria" w:cs="Calibri"/>
                <w:b/>
                <w:bCs/>
                <w:sz w:val="11"/>
                <w:szCs w:val="11"/>
                <w:lang w:eastAsia="de-CH"/>
              </w:rPr>
            </w:pPr>
            <w:proofErr w:type="spellStart"/>
            <w:r w:rsidRPr="006A5790">
              <w:rPr>
                <w:rFonts w:ascii="Cambria" w:eastAsia="Times" w:hAnsi="Cambria" w:cs="Calibri"/>
                <w:b/>
                <w:bCs/>
                <w:sz w:val="11"/>
                <w:szCs w:val="11"/>
                <w:lang w:val="de-DE" w:eastAsia="de-CH"/>
              </w:rPr>
              <w:t>Respiratory</w:t>
            </w:r>
            <w:proofErr w:type="spellEnd"/>
          </w:p>
          <w:p w14:paraId="2DB8A9EA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proofErr w:type="spellStart"/>
            <w:r w:rsidRPr="006A5790">
              <w:rPr>
                <w:rFonts w:ascii="Cambria" w:eastAsia="Times" w:hAnsi="Cambria" w:cs="Calibri"/>
                <w:b/>
                <w:bCs/>
                <w:sz w:val="11"/>
                <w:szCs w:val="11"/>
                <w:lang w:val="de-DE" w:eastAsia="de-CH"/>
              </w:rPr>
              <w:t>Disease</w:t>
            </w:r>
            <w:proofErr w:type="spellEnd"/>
          </w:p>
        </w:tc>
        <w:tc>
          <w:tcPr>
            <w:tcW w:w="1989" w:type="dxa"/>
            <w:vAlign w:val="center"/>
          </w:tcPr>
          <w:p w14:paraId="205B4210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Diabetes</w:t>
            </w:r>
          </w:p>
        </w:tc>
        <w:tc>
          <w:tcPr>
            <w:tcW w:w="1984" w:type="dxa"/>
            <w:vAlign w:val="center"/>
          </w:tcPr>
          <w:p w14:paraId="6802214C" w14:textId="77777777" w:rsidR="00785B55" w:rsidRPr="006A5790" w:rsidRDefault="00785B55" w:rsidP="00F23360">
            <w:pPr>
              <w:jc w:val="center"/>
              <w:rPr>
                <w:rFonts w:ascii="Cambria" w:eastAsia="Times" w:hAnsi="Cambria" w:cs="Calibri"/>
                <w:b/>
                <w:bCs/>
                <w:sz w:val="11"/>
                <w:szCs w:val="11"/>
                <w:lang w:eastAsia="de-CH"/>
              </w:rPr>
            </w:pPr>
            <w:proofErr w:type="spellStart"/>
            <w:r w:rsidRPr="006A5790">
              <w:rPr>
                <w:rFonts w:ascii="Cambria" w:eastAsia="Times" w:hAnsi="Cambria" w:cs="Calibri"/>
                <w:b/>
                <w:bCs/>
                <w:sz w:val="11"/>
                <w:szCs w:val="11"/>
                <w:lang w:val="de-DE" w:eastAsia="de-CH"/>
              </w:rPr>
              <w:t>Cardiovascular</w:t>
            </w:r>
            <w:proofErr w:type="spellEnd"/>
          </w:p>
          <w:p w14:paraId="34C4575F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proofErr w:type="spellStart"/>
            <w:r w:rsidRPr="006A5790">
              <w:rPr>
                <w:rFonts w:ascii="Cambria" w:eastAsia="Times" w:hAnsi="Cambria" w:cs="Calibri"/>
                <w:b/>
                <w:bCs/>
                <w:sz w:val="11"/>
                <w:szCs w:val="11"/>
                <w:lang w:val="de-DE" w:eastAsia="de-CH"/>
              </w:rPr>
              <w:t>Disease</w:t>
            </w:r>
            <w:proofErr w:type="spellEnd"/>
          </w:p>
        </w:tc>
        <w:tc>
          <w:tcPr>
            <w:tcW w:w="2126" w:type="dxa"/>
            <w:vAlign w:val="center"/>
          </w:tcPr>
          <w:p w14:paraId="6B58AD87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Cancer</w:t>
            </w:r>
          </w:p>
        </w:tc>
      </w:tr>
      <w:tr w:rsidR="00785B55" w:rsidRPr="006A5790" w14:paraId="6B90943B" w14:textId="77777777" w:rsidTr="00785B55">
        <w:trPr>
          <w:trHeight w:val="929"/>
          <w:jc w:val="center"/>
        </w:trPr>
        <w:tc>
          <w:tcPr>
            <w:tcW w:w="850" w:type="dxa"/>
          </w:tcPr>
          <w:p w14:paraId="3586263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1697" w:type="dxa"/>
          </w:tcPr>
          <w:p w14:paraId="7673E7E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Hui et al. 2019)</w:t>
            </w:r>
          </w:p>
          <w:p w14:paraId="5793D13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2 </w:t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fldChar w:fldCharType="begin">
                <w:fldData xml:space="preserve">PEVuZE5vdGU+PENpdGUgRXhjbHVkZVllYXI9IjEiPjxBdXRob3I+Um9kcmlndWV6IEhlcm1vc2E8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</w:fldData>
              </w:fldChar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instrText xml:space="preserve"> ADDIN EN.CITE </w:instrText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fldChar w:fldCharType="begin">
                <w:fldData xml:space="preserve">PEVuZE5vdGU+PENpdGUgRXhjbHVkZVllYXI9IjEiPjxBdXRob3I+Um9kcmlndWV6IEhlcm1vc2E8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</w:fldData>
              </w:fldChar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instrText xml:space="preserve"> ADDIN EN.CITE.DATA </w:instrText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fldChar w:fldCharType="end"/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fldChar w:fldCharType="separate"/>
            </w:r>
            <w:r w:rsidRPr="006A5790">
              <w:rPr>
                <w:rFonts w:ascii="Cambria" w:hAnsi="Cambria" w:cs="Calibri"/>
                <w:noProof/>
                <w:sz w:val="11"/>
                <w:szCs w:val="11"/>
                <w:lang w:val="fr-CH"/>
              </w:rPr>
              <w:t>(</w:t>
            </w:r>
            <w:hyperlink w:anchor="_ENREF_1" w:tooltip="Rodriguez Hermosa, 2020 #15288" w:history="1">
              <w:r w:rsidRPr="006A5790">
                <w:rPr>
                  <w:rFonts w:ascii="Cambria" w:hAnsi="Cambria" w:cs="Calibri"/>
                  <w:noProof/>
                  <w:sz w:val="11"/>
                  <w:szCs w:val="11"/>
                  <w:lang w:val="fr-CH"/>
                </w:rPr>
                <w:t>Rodriguez Hermosa et al.</w:t>
              </w:r>
            </w:hyperlink>
            <w:r w:rsidRPr="006A5790">
              <w:rPr>
                <w:rFonts w:ascii="Cambria" w:hAnsi="Cambria" w:cs="Calibri"/>
                <w:noProof/>
                <w:sz w:val="11"/>
                <w:szCs w:val="11"/>
                <w:lang w:val="fr-CH"/>
              </w:rPr>
              <w:t xml:space="preserve"> 2020)</w:t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fldChar w:fldCharType="end"/>
            </w:r>
          </w:p>
          <w:p w14:paraId="5CCF395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Deng et al. 2020)</w:t>
            </w:r>
          </w:p>
        </w:tc>
        <w:tc>
          <w:tcPr>
            <w:tcW w:w="1989" w:type="dxa"/>
          </w:tcPr>
          <w:p w14:paraId="14D8E96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Sitti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607EB98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Dugas et al. 2018)</w:t>
            </w:r>
          </w:p>
          <w:p w14:paraId="789F86B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Padhy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and Wang. 2015) </w:t>
            </w:r>
          </w:p>
          <w:p w14:paraId="1AFF25A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7 (Gong et al. 2020)</w:t>
            </w:r>
          </w:p>
          <w:p w14:paraId="4954E43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8 (Su et al. 2020)</w:t>
            </w:r>
          </w:p>
          <w:p w14:paraId="58C3FCA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9 (Böhm et al. 2020) </w:t>
            </w:r>
          </w:p>
          <w:p w14:paraId="71C16BD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</w:p>
          <w:p w14:paraId="2453D02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</w:p>
        </w:tc>
        <w:tc>
          <w:tcPr>
            <w:tcW w:w="1984" w:type="dxa"/>
          </w:tcPr>
          <w:p w14:paraId="3E656479" w14:textId="2F6DED8B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0 (Choi et al. 2020)</w:t>
            </w:r>
            <w:r w:rsidR="002A08C8">
              <w:rPr>
                <w:rFonts w:ascii="Cambria" w:hAnsi="Cambria" w:cs="Calibri"/>
                <w:sz w:val="11"/>
                <w:szCs w:val="11"/>
                <w:lang w:val="fr-CH"/>
              </w:rPr>
              <w:t>**</w:t>
            </w:r>
          </w:p>
          <w:p w14:paraId="52CC5CE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1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arzan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  <w:p w14:paraId="0515202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2 (Kaplan et al. 2017)</w:t>
            </w:r>
          </w:p>
        </w:tc>
        <w:tc>
          <w:tcPr>
            <w:tcW w:w="2126" w:type="dxa"/>
          </w:tcPr>
          <w:p w14:paraId="167F32E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Crafoor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28D0FE1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Baik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74AFC1D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Benz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15AB617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6 (Min et al. 2014)</w:t>
            </w:r>
          </w:p>
          <w:p w14:paraId="6AC7EE4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7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Greer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130CC28F" w14:textId="77777777" w:rsidR="00785B55" w:rsidRPr="006A5790" w:rsidRDefault="00785B55" w:rsidP="00F23360">
            <w:pPr>
              <w:rPr>
                <w:rFonts w:ascii="Cambria" w:hAnsi="Cambria"/>
                <w:lang w:val="fr-CH"/>
              </w:rPr>
            </w:pPr>
          </w:p>
        </w:tc>
      </w:tr>
      <w:tr w:rsidR="00785B55" w:rsidRPr="006A5790" w14:paraId="1563E827" w14:textId="77777777" w:rsidTr="00785B55">
        <w:trPr>
          <w:trHeight w:val="677"/>
          <w:jc w:val="center"/>
        </w:trPr>
        <w:tc>
          <w:tcPr>
            <w:tcW w:w="850" w:type="dxa"/>
          </w:tcPr>
          <w:p w14:paraId="249382B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1697" w:type="dxa"/>
          </w:tcPr>
          <w:p w14:paraId="4A09591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63AC1901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  <w:lang w:val="de-DE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Personaliz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5C481E0B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racking features such as exercise tracking, monitoring of weight, food intak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55B56E4D" w14:textId="77777777" w:rsidR="00785B55" w:rsidRPr="006A5790" w:rsidRDefault="00785B55" w:rsidP="00785B55">
            <w:pPr>
              <w:numPr>
                <w:ilvl w:val="0"/>
                <w:numId w:val="4"/>
              </w:numPr>
              <w:tabs>
                <w:tab w:val="num" w:pos="720"/>
              </w:tabs>
              <w:rPr>
                <w:rFonts w:ascii="Cambria" w:eastAsia="Times" w:hAnsi="Cambria" w:cs="Calibri"/>
                <w:sz w:val="11"/>
                <w:szCs w:val="11"/>
                <w:lang w:eastAsia="de-CH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</w:t>
            </w:r>
            <w:r w:rsidRPr="006A5790">
              <w:rPr>
                <w:rFonts w:ascii="Cambria" w:eastAsia="Times" w:hAnsi="Cambria" w:cs="Calibri"/>
                <w:sz w:val="11"/>
                <w:szCs w:val="11"/>
                <w:lang w:eastAsia="de-CH"/>
              </w:rPr>
              <w:t>imely feedback from health care provide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2C5565CD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  <w:lang w:val="de-DE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Easy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access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an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handling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,3</w:t>
            </w:r>
          </w:p>
        </w:tc>
        <w:tc>
          <w:tcPr>
            <w:tcW w:w="1989" w:type="dxa"/>
          </w:tcPr>
          <w:p w14:paraId="632F3D8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2658CFB2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utomated and passive data collec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,9</w:t>
            </w:r>
          </w:p>
          <w:p w14:paraId="38249D1B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ustomized, automatic reminders/notific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6FABEC8C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ame-based elemen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319EAB99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uman-like app characteristic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2F29E66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75798EE7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536C33AB" w14:textId="77777777" w:rsidR="00785B55" w:rsidRPr="006A5790" w:rsidRDefault="00785B55" w:rsidP="00785B55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uboptimal matching to the needs of the users (users experience that the app does not exactly fit their need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79071BC8" w14:textId="77777777" w:rsidR="00785B55" w:rsidRPr="006A5790" w:rsidRDefault="00785B55" w:rsidP="00785B55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any/high demands and tasks in the app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20C1C0BE" w14:textId="77777777" w:rsidR="00785B55" w:rsidRPr="006A5790" w:rsidRDefault="00785B55" w:rsidP="00785B55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Quick uptake of activities in the app after initi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</w:tc>
        <w:tc>
          <w:tcPr>
            <w:tcW w:w="1984" w:type="dxa"/>
          </w:tcPr>
          <w:p w14:paraId="440C00E1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1B8A98FF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color w:val="000000" w:themeColor="text1"/>
                <w:sz w:val="11"/>
                <w:szCs w:val="11"/>
              </w:rPr>
              <w:t>Easy data sharing / communication between user &amp; coach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1</w:t>
            </w:r>
          </w:p>
          <w:p w14:paraId="2F1C3FA3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ashboard (allowing remote monitoring of the patient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1</w:t>
            </w:r>
          </w:p>
          <w:p w14:paraId="69C21140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requent and in-depth app interactions of users through gamification (such as personalized feedback and reward system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2</w:t>
            </w:r>
          </w:p>
        </w:tc>
        <w:tc>
          <w:tcPr>
            <w:tcW w:w="2126" w:type="dxa"/>
          </w:tcPr>
          <w:p w14:paraId="551CB790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49BAFE0E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  <w:lang w:val="de-DE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Persuasive desig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3</w:t>
            </w:r>
          </w:p>
          <w:p w14:paraId="25B14AC3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Frequent, continuous exchange or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telecoachin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with healthcare professional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1D8DCEFE" w14:textId="680E3DD1" w:rsidR="00785B55" w:rsidRPr="00546BEB" w:rsidRDefault="00785B55" w:rsidP="00546BEB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ultural tailoring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14 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and adaptations to the needs of patien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5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546BEB">
              <w:rPr>
                <w:rFonts w:ascii="Cambria" w:hAnsi="Cambria" w:cs="Calibri"/>
                <w:sz w:val="11"/>
                <w:szCs w:val="11"/>
              </w:rPr>
              <w:t>, individualization of the content).</w:t>
            </w:r>
          </w:p>
          <w:p w14:paraId="644AA9EF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Notifications or reminders at configurable and personalized tim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5,16</w:t>
            </w:r>
          </w:p>
          <w:p w14:paraId="1F66107D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bsence of study lag 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  <w:p w14:paraId="29935D02" w14:textId="77777777" w:rsidR="00785B55" w:rsidRPr="006A5790" w:rsidRDefault="00785B55" w:rsidP="00F23360">
            <w:pPr>
              <w:ind w:left="170"/>
              <w:rPr>
                <w:rFonts w:ascii="Cambria" w:hAnsi="Cambria" w:cs="Calibri"/>
                <w:sz w:val="11"/>
                <w:szCs w:val="11"/>
              </w:rPr>
            </w:pPr>
          </w:p>
        </w:tc>
      </w:tr>
      <w:tr w:rsidR="00785B55" w:rsidRPr="006A5790" w14:paraId="472D69DF" w14:textId="77777777" w:rsidTr="00785B55">
        <w:trPr>
          <w:trHeight w:val="677"/>
          <w:jc w:val="center"/>
        </w:trPr>
        <w:tc>
          <w:tcPr>
            <w:tcW w:w="850" w:type="dxa"/>
          </w:tcPr>
          <w:p w14:paraId="34CDCC2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1697" w:type="dxa"/>
          </w:tcPr>
          <w:p w14:paraId="561DBF8B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4E4A2D5C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 invitation and recommendations from known and trusted peopl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0EBAF18D" w14:textId="6D73E96C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ceived health benefits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by improving control over disease, providing practical help managing symptoms, and increasing awareness of the disease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34D15A82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ense of contributing to scienc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5E89EE1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6C80B3E9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082E8A2" w14:textId="77777777" w:rsidR="00785B55" w:rsidRPr="006A5790" w:rsidRDefault="00785B55" w:rsidP="00785B55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Recruitment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via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social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media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  <w:p w14:paraId="59235369" w14:textId="77777777" w:rsidR="00785B55" w:rsidRPr="006A5790" w:rsidRDefault="00785B55" w:rsidP="00785B55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Higher BMI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3B43C4B4" w14:textId="77777777" w:rsidR="00785B55" w:rsidRPr="006A5790" w:rsidRDefault="00785B55" w:rsidP="00785B55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Depression Diagnosi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31DDF3E6" w14:textId="77777777" w:rsidR="00785B55" w:rsidRPr="006A5790" w:rsidRDefault="00785B55" w:rsidP="00785B55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Low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educatio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level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2AE29579" w14:textId="77777777" w:rsidR="00785B55" w:rsidRPr="006A5790" w:rsidRDefault="00785B55" w:rsidP="00785B55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 smartphone literac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</w:tc>
        <w:tc>
          <w:tcPr>
            <w:tcW w:w="1989" w:type="dxa"/>
          </w:tcPr>
          <w:p w14:paraId="518D1168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2BE1A371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iabetes and recent diabetes diagnosi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, 9</w:t>
            </w:r>
          </w:p>
          <w:p w14:paraId="0A47E5AB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Young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03428CC5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creased age (older people may be motivated to apply their newly acquired skill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2B1F0529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 extraversion or increased introversion (more likely to use this app instead of a social network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6015B416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education level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3BAA97B2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penness to new experienc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1A8A4A21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ser self-efficacy (patients' belief in their own ability to manage their complex chronic health condition in the context of app use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</w:tc>
        <w:tc>
          <w:tcPr>
            <w:tcW w:w="1984" w:type="dxa"/>
          </w:tcPr>
          <w:p w14:paraId="464A8BE2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34E54A46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s with hypertens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0</w:t>
            </w:r>
          </w:p>
          <w:p w14:paraId="5B5F2BDB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clinical need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2</w:t>
            </w:r>
          </w:p>
          <w:p w14:paraId="6D2254E3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</w:p>
          <w:p w14:paraId="591F6A9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54A2DCE" w14:textId="77777777" w:rsidR="00785B55" w:rsidRPr="006A5790" w:rsidRDefault="00785B55" w:rsidP="00785B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technical experience with smartphon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1</w:t>
            </w:r>
          </w:p>
          <w:p w14:paraId="29CBFBB9" w14:textId="77777777" w:rsidR="00785B55" w:rsidRPr="006A5790" w:rsidRDefault="00785B55" w:rsidP="00785B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crease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1</w:t>
            </w:r>
          </w:p>
        </w:tc>
        <w:tc>
          <w:tcPr>
            <w:tcW w:w="2126" w:type="dxa"/>
          </w:tcPr>
          <w:p w14:paraId="1184B16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2A96F4BE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dvance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7C37F091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education level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0914D8D3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Being married or living with a partn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7FCECAB9" w14:textId="77777777" w:rsidR="00785B55" w:rsidRPr="006A5790" w:rsidRDefault="00785B55" w:rsidP="00785B55">
            <w:pPr>
              <w:numPr>
                <w:ilvl w:val="0"/>
                <w:numId w:val="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self-efficac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  <w:p w14:paraId="3B4424A0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</w:p>
          <w:p w14:paraId="403DED0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2BC379C" w14:textId="77777777" w:rsidR="00785B55" w:rsidRPr="006A5790" w:rsidRDefault="00785B55" w:rsidP="00785B55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emory impair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29AE2960" w14:textId="77777777" w:rsidR="00785B55" w:rsidRPr="006A5790" w:rsidRDefault="00785B55" w:rsidP="00785B55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creased feeling of illnes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19760937" w14:textId="77777777" w:rsidR="00785B55" w:rsidRPr="006A5790" w:rsidRDefault="00785B55" w:rsidP="00785B55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baseline comorbititi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604C4571" w14:textId="77777777" w:rsidR="00785B55" w:rsidRPr="006A5790" w:rsidRDefault="00785B55" w:rsidP="00785B55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ctive employment status (less private time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4</w:t>
            </w:r>
          </w:p>
          <w:p w14:paraId="6910DE4F" w14:textId="77777777" w:rsidR="00785B55" w:rsidRPr="006A5790" w:rsidRDefault="00785B55" w:rsidP="00785B55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emale gender and currently employed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</w:tc>
      </w:tr>
    </w:tbl>
    <w:p w14:paraId="34435C71" w14:textId="549ADA2E" w:rsidR="00785B55" w:rsidRDefault="002A08C8" w:rsidP="00785B55">
      <w:pPr>
        <w:rPr>
          <w:rFonts w:ascii="Cambria" w:hAnsi="Cambria" w:cs="Calibri"/>
          <w:sz w:val="11"/>
          <w:szCs w:val="11"/>
        </w:rPr>
      </w:pPr>
      <w:r>
        <w:rPr>
          <w:rFonts w:ascii="Cambria" w:hAnsi="Cambria" w:cs="Calibri"/>
          <w:sz w:val="11"/>
          <w:szCs w:val="11"/>
        </w:rPr>
        <w:t>*</w:t>
      </w:r>
      <w:r w:rsidR="00785B55" w:rsidRPr="006A5790">
        <w:rPr>
          <w:rFonts w:ascii="Cambria" w:hAnsi="Cambria" w:cs="Calibri"/>
          <w:sz w:val="11"/>
          <w:szCs w:val="11"/>
        </w:rPr>
        <w:t xml:space="preserve"> One study classified as Medication Adherence did not include information about dedicated factors influencing adherence and is thus not listed here.</w:t>
      </w:r>
    </w:p>
    <w:p w14:paraId="53B0FDA9" w14:textId="6C8FE9F8" w:rsidR="002A08C8" w:rsidRPr="006A5790" w:rsidRDefault="002A08C8" w:rsidP="00785B55">
      <w:pPr>
        <w:rPr>
          <w:rFonts w:ascii="Cambria" w:hAnsi="Cambria" w:cs="Calibri"/>
          <w:sz w:val="11"/>
          <w:szCs w:val="11"/>
        </w:rPr>
      </w:pPr>
      <w:r>
        <w:rPr>
          <w:rFonts w:ascii="Cambria" w:hAnsi="Cambria" w:cs="Calibri"/>
          <w:sz w:val="11"/>
          <w:szCs w:val="11"/>
        </w:rPr>
        <w:t>** This systematic review was included for the synthesis of f</w:t>
      </w:r>
      <w:r w:rsidRPr="002A08C8">
        <w:rPr>
          <w:rFonts w:ascii="Cambria" w:hAnsi="Cambria" w:cs="Calibri"/>
          <w:sz w:val="11"/>
          <w:szCs w:val="11"/>
        </w:rPr>
        <w:t xml:space="preserve">actors </w:t>
      </w:r>
      <w:r>
        <w:rPr>
          <w:rFonts w:ascii="Cambria" w:hAnsi="Cambria" w:cs="Calibri"/>
          <w:sz w:val="11"/>
          <w:szCs w:val="11"/>
        </w:rPr>
        <w:t>i</w:t>
      </w:r>
      <w:r w:rsidRPr="002A08C8">
        <w:rPr>
          <w:rFonts w:ascii="Cambria" w:hAnsi="Cambria" w:cs="Calibri"/>
          <w:sz w:val="11"/>
          <w:szCs w:val="11"/>
        </w:rPr>
        <w:t xml:space="preserve">nfluencing </w:t>
      </w:r>
      <w:r>
        <w:rPr>
          <w:rFonts w:ascii="Cambria" w:hAnsi="Cambria" w:cs="Calibri"/>
          <w:sz w:val="11"/>
          <w:szCs w:val="11"/>
        </w:rPr>
        <w:t>a</w:t>
      </w:r>
      <w:r w:rsidRPr="002A08C8">
        <w:rPr>
          <w:rFonts w:ascii="Cambria" w:hAnsi="Cambria" w:cs="Calibri"/>
          <w:sz w:val="11"/>
          <w:szCs w:val="11"/>
        </w:rPr>
        <w:t>dherence</w:t>
      </w:r>
      <w:r>
        <w:rPr>
          <w:rFonts w:ascii="Cambria" w:hAnsi="Cambria" w:cs="Calibri"/>
          <w:sz w:val="11"/>
          <w:szCs w:val="11"/>
        </w:rPr>
        <w:t>, but not for the quantitative analysis as it did not evaluate a specific mHealth app.</w:t>
      </w:r>
    </w:p>
    <w:p w14:paraId="173E1905" w14:textId="77777777" w:rsidR="00785B55" w:rsidRPr="006A5790" w:rsidRDefault="00785B55" w:rsidP="00785B55">
      <w:pPr>
        <w:rPr>
          <w:rFonts w:ascii="Cambria" w:hAnsi="Cambria"/>
        </w:rPr>
      </w:pPr>
    </w:p>
    <w:p w14:paraId="4452909C" w14:textId="77777777" w:rsidR="00785B55" w:rsidRPr="006A5790" w:rsidRDefault="00785B55" w:rsidP="00785B55">
      <w:pPr>
        <w:spacing w:line="276" w:lineRule="auto"/>
        <w:rPr>
          <w:rFonts w:ascii="Cambria" w:hAnsi="Cambria" w:cs="Arial"/>
          <w:b/>
          <w:bCs/>
          <w:lang w:eastAsia="de-DE"/>
        </w:rPr>
      </w:pPr>
      <w:r w:rsidRPr="006A5790">
        <w:rPr>
          <w:rFonts w:ascii="Cambria" w:hAnsi="Cambria"/>
        </w:rPr>
        <w:br w:type="page"/>
      </w:r>
    </w:p>
    <w:p w14:paraId="2E828890" w14:textId="77777777" w:rsidR="00785B55" w:rsidRPr="006A5790" w:rsidRDefault="00785B55" w:rsidP="00785B55">
      <w:pPr>
        <w:pStyle w:val="Heading3"/>
      </w:pPr>
      <w:r w:rsidRPr="006A5790">
        <w:lastRenderedPageBreak/>
        <w:t>Mental Health</w:t>
      </w:r>
    </w:p>
    <w:tbl>
      <w:tblPr>
        <w:tblStyle w:val="TableGrid"/>
        <w:tblW w:w="8657" w:type="dxa"/>
        <w:jc w:val="center"/>
        <w:tblLook w:val="04A0" w:firstRow="1" w:lastRow="0" w:firstColumn="1" w:lastColumn="0" w:noHBand="0" w:noVBand="1"/>
      </w:tblPr>
      <w:tblGrid>
        <w:gridCol w:w="850"/>
        <w:gridCol w:w="1281"/>
        <w:gridCol w:w="3260"/>
        <w:gridCol w:w="3266"/>
      </w:tblGrid>
      <w:tr w:rsidR="00785B55" w:rsidRPr="006A5790" w14:paraId="332922E3" w14:textId="77777777" w:rsidTr="00785B55">
        <w:trPr>
          <w:trHeight w:val="37"/>
          <w:jc w:val="center"/>
        </w:trPr>
        <w:tc>
          <w:tcPr>
            <w:tcW w:w="850" w:type="dxa"/>
            <w:vMerge w:val="restart"/>
          </w:tcPr>
          <w:p w14:paraId="60BDD89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07" w:type="dxa"/>
            <w:gridSpan w:val="3"/>
          </w:tcPr>
          <w:p w14:paraId="6E2C4392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Mental Health</w:t>
            </w:r>
          </w:p>
        </w:tc>
      </w:tr>
      <w:tr w:rsidR="00785B55" w:rsidRPr="006A5790" w14:paraId="6B5FC0CE" w14:textId="77777777" w:rsidTr="00785B55">
        <w:trPr>
          <w:trHeight w:val="37"/>
          <w:jc w:val="center"/>
        </w:trPr>
        <w:tc>
          <w:tcPr>
            <w:tcW w:w="850" w:type="dxa"/>
            <w:vMerge/>
          </w:tcPr>
          <w:p w14:paraId="4C2C393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1281" w:type="dxa"/>
          </w:tcPr>
          <w:p w14:paraId="579B587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nxiety</w:t>
            </w:r>
          </w:p>
        </w:tc>
        <w:tc>
          <w:tcPr>
            <w:tcW w:w="3260" w:type="dxa"/>
          </w:tcPr>
          <w:p w14:paraId="7D9D4EC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epression</w:t>
            </w:r>
          </w:p>
        </w:tc>
        <w:tc>
          <w:tcPr>
            <w:tcW w:w="3266" w:type="dxa"/>
          </w:tcPr>
          <w:p w14:paraId="16E5078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Multidisciplinary</w:t>
            </w:r>
            <w:proofErr w:type="spellEnd"/>
          </w:p>
        </w:tc>
      </w:tr>
      <w:tr w:rsidR="00785B55" w:rsidRPr="006A5790" w14:paraId="0175FFF2" w14:textId="77777777" w:rsidTr="00785B55">
        <w:trPr>
          <w:trHeight w:val="1157"/>
          <w:jc w:val="center"/>
        </w:trPr>
        <w:tc>
          <w:tcPr>
            <w:tcW w:w="850" w:type="dxa"/>
          </w:tcPr>
          <w:p w14:paraId="5374801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1281" w:type="dxa"/>
          </w:tcPr>
          <w:p w14:paraId="3762E9D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Pham et al. 2016)</w:t>
            </w:r>
          </w:p>
          <w:p w14:paraId="68B2B89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Miller et al. 2020)</w:t>
            </w:r>
          </w:p>
          <w:p w14:paraId="2B6196D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</w:p>
        </w:tc>
        <w:tc>
          <w:tcPr>
            <w:tcW w:w="3260" w:type="dxa"/>
          </w:tcPr>
          <w:p w14:paraId="59E458D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Dahn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283247A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Mantan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7)</w:t>
            </w:r>
          </w:p>
          <w:p w14:paraId="2BF3363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Pratap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  <w:p w14:paraId="2C74D64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Area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6)</w:t>
            </w:r>
          </w:p>
          <w:p w14:paraId="194DD90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7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Economides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A8CD7C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8 (Hung et al. 2016)</w:t>
            </w:r>
          </w:p>
          <w:p w14:paraId="6840055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9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Deady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7B1A2FC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0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Furukawa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  <w:p w14:paraId="36A7B63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1 (Collins et al. 2020)</w:t>
            </w:r>
          </w:p>
        </w:tc>
        <w:tc>
          <w:tcPr>
            <w:tcW w:w="3266" w:type="dxa"/>
          </w:tcPr>
          <w:p w14:paraId="5B063C6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12 (Bonet et al. 2020) </w:t>
            </w:r>
          </w:p>
          <w:p w14:paraId="19487F9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Tigh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7) </w:t>
            </w:r>
          </w:p>
          <w:p w14:paraId="0D533F2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14 (Ryan et al. 2020) </w:t>
            </w:r>
          </w:p>
          <w:p w14:paraId="4DA9EA8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Stear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 </w:t>
            </w:r>
          </w:p>
          <w:p w14:paraId="0A97C59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6 (Hidalgo-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Mazze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  <w:p w14:paraId="7B85002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17 (Proudfoot et al. 2013) </w:t>
            </w:r>
          </w:p>
          <w:p w14:paraId="3864F75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8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Porras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-Segovia et al. 2020)</w:t>
            </w:r>
          </w:p>
          <w:p w14:paraId="1471D6F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9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Ponzo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 </w:t>
            </w:r>
          </w:p>
          <w:p w14:paraId="6E4FAB9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0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Bear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</w:tc>
      </w:tr>
      <w:tr w:rsidR="00785B55" w:rsidRPr="006A5790" w14:paraId="3D492A88" w14:textId="77777777" w:rsidTr="00785B55">
        <w:trPr>
          <w:trHeight w:val="677"/>
          <w:jc w:val="center"/>
        </w:trPr>
        <w:tc>
          <w:tcPr>
            <w:tcW w:w="850" w:type="dxa"/>
          </w:tcPr>
          <w:p w14:paraId="26E89CC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1281" w:type="dxa"/>
          </w:tcPr>
          <w:p w14:paraId="44D3BBDD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09DAE165" w14:textId="77777777" w:rsidR="00785B55" w:rsidRPr="006A5790" w:rsidRDefault="00785B55" w:rsidP="00785B55">
            <w:pPr>
              <w:numPr>
                <w:ilvl w:val="0"/>
                <w:numId w:val="2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Remote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study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measur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obtain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</w:tc>
        <w:tc>
          <w:tcPr>
            <w:tcW w:w="3260" w:type="dxa"/>
          </w:tcPr>
          <w:p w14:paraId="2D05A23B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4C2D704C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pps based on evidence-based problem-solving therap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0639FCAA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aily health tips for overcoming depressed mood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799EAC31" w14:textId="211DBC71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ward structure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through personalized illustrations of study progress, personal encouragement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5740DAF8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 wide variety of intervention componen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7,10 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(to help maintain participants’ attention and reduce fatigue)</w:t>
            </w:r>
          </w:p>
          <w:p w14:paraId="6E1D5001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-session feedback with gamification-elemen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7593367D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ffline app functionality / data plan independenc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2B9E4AA1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%-Calculator (diff. Socratic questions, and more specific demand of self-reflection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0</w:t>
            </w:r>
          </w:p>
          <w:p w14:paraId="72A1C7A5" w14:textId="77777777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“Nice!” Voting button (analog to Facebook’s ‘like’-button, creating an atmosphere of a therapeutic community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 10</w:t>
            </w:r>
          </w:p>
          <w:p w14:paraId="4374F7E2" w14:textId="139C9CA4" w:rsidR="00785B55" w:rsidRPr="006A5790" w:rsidRDefault="00785B55" w:rsidP="00785B55">
            <w:pPr>
              <w:numPr>
                <w:ilvl w:val="0"/>
                <w:numId w:val="4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ser-friendly and visually engaging app design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accessibility through large fonts or improved navigation through refined home screen with highlighting of important app elements and challenge flow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1</w:t>
            </w:r>
          </w:p>
          <w:p w14:paraId="79566527" w14:textId="77777777" w:rsidR="00785B55" w:rsidRPr="006A5790" w:rsidRDefault="00785B55" w:rsidP="00F23360">
            <w:pPr>
              <w:ind w:left="170"/>
              <w:rPr>
                <w:rFonts w:ascii="Cambria" w:hAnsi="Cambria" w:cs="Calibri"/>
                <w:sz w:val="11"/>
                <w:szCs w:val="11"/>
              </w:rPr>
            </w:pPr>
          </w:p>
          <w:p w14:paraId="02737106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1C39D5E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ime delays causing waiting 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6878DCBD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ng study duration (fatigue, boredom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7FB93B56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immediate feedback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00265C0A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mpetition effect of other applic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</w:tc>
        <w:tc>
          <w:tcPr>
            <w:tcW w:w="3266" w:type="dxa"/>
          </w:tcPr>
          <w:p w14:paraId="5AA5A09B" w14:textId="77777777" w:rsidR="00785B55" w:rsidRPr="00D27E5C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D27E5C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1F0F4443" w14:textId="68ED15C4" w:rsidR="00785B55" w:rsidRPr="00D27E5C" w:rsidRDefault="00785B55" w:rsidP="00785B55">
            <w:pPr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Self-monitoring and visualization feature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14,16,19 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(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>, symptom tracking and subsequent inclusion in medical decision making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4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; ability to add personally stressful event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; new methods for tracking mood state with interactive mood chart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; dashboards with info on activity, sleep quality, mood trend, heart rate, etc.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9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).</w:t>
            </w:r>
          </w:p>
          <w:p w14:paraId="27BA7A0F" w14:textId="77777777" w:rsidR="00785B55" w:rsidRPr="00D27E5C" w:rsidRDefault="00785B55" w:rsidP="00785B55">
            <w:pPr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Support through healthcare professional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5</w:t>
            </w:r>
          </w:p>
          <w:p w14:paraId="37E9625F" w14:textId="55591475" w:rsidR="00785B55" w:rsidRPr="00D27E5C" w:rsidRDefault="00785B55" w:rsidP="00785B55">
            <w:pPr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Personalization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20</w:t>
            </w:r>
            <w:r w:rsidRPr="00D27E5C">
              <w:rPr>
                <w:rFonts w:ascii="Cambria" w:hAnsi="Cambria" w:cs="Calibri"/>
                <w:sz w:val="11"/>
                <w:szCs w:val="11"/>
              </w:rPr>
              <w:t xml:space="preserve"> (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>, personalized crisis plan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)</w:t>
            </w:r>
          </w:p>
          <w:p w14:paraId="0F6FB6F3" w14:textId="77777777" w:rsidR="00785B55" w:rsidRPr="00D27E5C" w:rsidRDefault="00785B55" w:rsidP="00785B55">
            <w:pPr>
              <w:numPr>
                <w:ilvl w:val="0"/>
                <w:numId w:val="2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Variety of psychoeducational message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  <w:p w14:paraId="4BCA32FC" w14:textId="77777777" w:rsidR="00785B55" w:rsidRPr="00D27E5C" w:rsidRDefault="00785B55" w:rsidP="00785B55">
            <w:pPr>
              <w:numPr>
                <w:ilvl w:val="0"/>
                <w:numId w:val="2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Personalized notifications/ reminder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20</w:t>
            </w:r>
          </w:p>
          <w:p w14:paraId="2712DBEB" w14:textId="2C867712" w:rsidR="00785B55" w:rsidRPr="00D27E5C" w:rsidRDefault="00785B55" w:rsidP="00785B55">
            <w:pPr>
              <w:numPr>
                <w:ilvl w:val="0"/>
                <w:numId w:val="2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Feedback with graphics interchange format (GIF)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20 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(Postexercise feedback was presented alongside an encouraging GIF image (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 xml:space="preserve">, famous actor giving a thumbs-up) representing people with diverse ages and 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thnoracial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 xml:space="preserve"> backgrounds.)</w:t>
            </w:r>
          </w:p>
          <w:p w14:paraId="198B8F34" w14:textId="77777777" w:rsidR="00785B55" w:rsidRPr="00D27E5C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</w:p>
          <w:p w14:paraId="1A0186A6" w14:textId="77777777" w:rsidR="00785B55" w:rsidRPr="00D27E5C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D27E5C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47975017" w14:textId="408AC1D8" w:rsidR="00785B55" w:rsidRPr="00D27E5C" w:rsidRDefault="00785B55" w:rsidP="00785B55">
            <w:pPr>
              <w:pStyle w:val="ListParagraph"/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Lack of integration of healthcare professionals (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>, no access)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5</w:t>
            </w:r>
          </w:p>
          <w:p w14:paraId="12E86EA1" w14:textId="77777777" w:rsidR="00785B55" w:rsidRPr="00D27E5C" w:rsidRDefault="00785B55" w:rsidP="00785B55">
            <w:pPr>
              <w:pStyle w:val="ListParagraph"/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Repetition and monotony of questions/task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, 18</w:t>
            </w:r>
          </w:p>
          <w:p w14:paraId="79E8DC05" w14:textId="77777777" w:rsidR="00785B55" w:rsidRPr="00D27E5C" w:rsidRDefault="00785B55" w:rsidP="00785B55">
            <w:pPr>
              <w:pStyle w:val="ListParagraph"/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Lack of time for testing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  <w:p w14:paraId="754D9B3B" w14:textId="77777777" w:rsidR="00785B55" w:rsidRPr="00D27E5C" w:rsidRDefault="00785B55" w:rsidP="00785B55">
            <w:pPr>
              <w:numPr>
                <w:ilvl w:val="0"/>
                <w:numId w:val="24"/>
              </w:numPr>
              <w:rPr>
                <w:rFonts w:ascii="Cambria" w:hAnsi="Cambria" w:cs="Calibri"/>
                <w:sz w:val="11"/>
                <w:szCs w:val="11"/>
                <w:lang w:val="de-CH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Technical problem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</w:tc>
      </w:tr>
      <w:tr w:rsidR="00785B55" w:rsidRPr="006A5790" w14:paraId="3F0BB79A" w14:textId="77777777" w:rsidTr="00785B55">
        <w:trPr>
          <w:trHeight w:val="677"/>
          <w:jc w:val="center"/>
        </w:trPr>
        <w:tc>
          <w:tcPr>
            <w:tcW w:w="850" w:type="dxa"/>
          </w:tcPr>
          <w:p w14:paraId="3AF1863D" w14:textId="77777777" w:rsidR="00785B55" w:rsidRPr="006A5790" w:rsidRDefault="00785B55" w:rsidP="00F23360">
            <w:pPr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1281" w:type="dxa"/>
          </w:tcPr>
          <w:p w14:paraId="5EB79C0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44EA0938" w14:textId="77777777" w:rsidR="00785B55" w:rsidRPr="006A5790" w:rsidRDefault="00785B55" w:rsidP="00785B55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Technical issu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  <w:p w14:paraId="61707E29" w14:textId="77777777" w:rsidR="00785B55" w:rsidRPr="006A5790" w:rsidRDefault="00785B55" w:rsidP="00785B55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iOS Platform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  <w:p w14:paraId="33A4DC6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56A8891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3260" w:type="dxa"/>
          </w:tcPr>
          <w:p w14:paraId="1AA085E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1B3EF359" w14:textId="5BD631DA" w:rsidR="00785B55" w:rsidRPr="006A5790" w:rsidRDefault="00785B55" w:rsidP="00785B55">
            <w:pPr>
              <w:numPr>
                <w:ilvl w:val="0"/>
                <w:numId w:val="2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Local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recruit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3</w:t>
            </w:r>
          </w:p>
          <w:p w14:paraId="590A68C9" w14:textId="77777777" w:rsidR="00785B55" w:rsidRPr="006A5790" w:rsidRDefault="00785B55" w:rsidP="00785B55">
            <w:pPr>
              <w:numPr>
                <w:ilvl w:val="0"/>
                <w:numId w:val="2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Racial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/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ethnic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minorities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background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6</w:t>
            </w:r>
          </w:p>
          <w:p w14:paraId="7F62BD7C" w14:textId="77777777" w:rsidR="00785B55" w:rsidRPr="006A5790" w:rsidRDefault="00785B55" w:rsidP="00785B55">
            <w:pPr>
              <w:numPr>
                <w:ilvl w:val="0"/>
                <w:numId w:val="2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Femal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gend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7</w:t>
            </w:r>
          </w:p>
          <w:p w14:paraId="0A0C2F6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1083C89B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AB3A6A5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mote recruite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, online-assess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, and an online onboarding proces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490CD498" w14:textId="77777777" w:rsidR="00785B55" w:rsidRPr="006A5790" w:rsidRDefault="00785B55" w:rsidP="00785B55">
            <w:pPr>
              <w:pStyle w:val="ListParagraph"/>
              <w:numPr>
                <w:ilvl w:val="0"/>
                <w:numId w:val="22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Hispanic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/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latino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origi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5</w:t>
            </w:r>
          </w:p>
          <w:p w14:paraId="0C449E18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Privacy concer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5</w:t>
            </w:r>
          </w:p>
          <w:p w14:paraId="3F71AE26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Low inco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5</w:t>
            </w:r>
          </w:p>
          <w:p w14:paraId="0732C0D3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baseline depression or anxiet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, 8</w:t>
            </w:r>
          </w:p>
          <w:p w14:paraId="411C0A09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High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baselin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anxiet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6</w:t>
            </w:r>
          </w:p>
          <w:p w14:paraId="6BB9DBA0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Bein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married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6</w:t>
            </w:r>
          </w:p>
          <w:p w14:paraId="542B7997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ng study duration (fatigue, boredom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22E4886C" w14:textId="77777777" w:rsidR="00785B55" w:rsidRPr="006A5790" w:rsidRDefault="00785B55" w:rsidP="00785B55">
            <w:pPr>
              <w:pStyle w:val="ListParagraph"/>
              <w:numPr>
                <w:ilvl w:val="0"/>
                <w:numId w:val="2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Lack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of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1</w:t>
            </w:r>
          </w:p>
        </w:tc>
        <w:tc>
          <w:tcPr>
            <w:tcW w:w="3266" w:type="dxa"/>
          </w:tcPr>
          <w:p w14:paraId="345266A9" w14:textId="77777777" w:rsidR="00785B55" w:rsidRPr="00D27E5C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D27E5C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5839298D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Inherent interest in the app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2</w:t>
            </w:r>
          </w:p>
          <w:p w14:paraId="23FBDCFE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Acceptance and cultural appropriatenes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13 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(willingness of participants to recommend the app to others in their networks)</w:t>
            </w:r>
          </w:p>
          <w:p w14:paraId="1059BCCA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 xml:space="preserve">Trusting relationships between users and provider 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3</w:t>
            </w:r>
          </w:p>
          <w:p w14:paraId="5DAC53EB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Increased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IQ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4</w:t>
            </w:r>
          </w:p>
          <w:p w14:paraId="371C439A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Increased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age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6</w:t>
            </w:r>
          </w:p>
          <w:p w14:paraId="525A2DA1" w14:textId="77777777" w:rsidR="00785B55" w:rsidRPr="00D27E5C" w:rsidRDefault="00785B55" w:rsidP="00785B55">
            <w:pPr>
              <w:numPr>
                <w:ilvl w:val="0"/>
                <w:numId w:val="27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Suicidal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patient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8</w:t>
            </w:r>
          </w:p>
          <w:p w14:paraId="68956CA7" w14:textId="77777777" w:rsidR="00785B55" w:rsidRPr="00D27E5C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4776237A" w14:textId="77777777" w:rsidR="00785B55" w:rsidRPr="00D27E5C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D27E5C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1A3BCCE0" w14:textId="77777777" w:rsidR="00785B55" w:rsidRPr="00D27E5C" w:rsidRDefault="00785B55" w:rsidP="00785B55">
            <w:pPr>
              <w:pStyle w:val="ListParagraph"/>
              <w:numPr>
                <w:ilvl w:val="0"/>
                <w:numId w:val="42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Patients with long history of treatment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2</w:t>
            </w:r>
          </w:p>
          <w:p w14:paraId="032F60C8" w14:textId="4E5E3CB2" w:rsidR="00785B55" w:rsidRPr="00D27E5C" w:rsidRDefault="00785B55" w:rsidP="00785B55">
            <w:pPr>
              <w:pStyle w:val="ListParagraph"/>
              <w:numPr>
                <w:ilvl w:val="0"/>
                <w:numId w:val="42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Illness condition (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</w:rPr>
              <w:t>, chronic psychotic illnes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2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, increased overall mental health burden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4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, increased mania-like symptom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4</w:t>
            </w:r>
            <w:r w:rsidRPr="00D27E5C">
              <w:rPr>
                <w:rFonts w:ascii="Cambria" w:hAnsi="Cambria" w:cs="Calibri"/>
                <w:sz w:val="11"/>
                <w:szCs w:val="11"/>
              </w:rPr>
              <w:t>)</w:t>
            </w:r>
          </w:p>
          <w:p w14:paraId="4BA07CFF" w14:textId="77777777" w:rsidR="00785B55" w:rsidRPr="00D27E5C" w:rsidRDefault="00785B55" w:rsidP="00785B55">
            <w:pPr>
              <w:pStyle w:val="ListParagraph"/>
              <w:numPr>
                <w:ilvl w:val="0"/>
                <w:numId w:val="42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Data 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privacy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concerns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5</w:t>
            </w:r>
          </w:p>
          <w:p w14:paraId="66E82026" w14:textId="77777777" w:rsidR="00785B55" w:rsidRPr="00D27E5C" w:rsidRDefault="00785B55" w:rsidP="00785B55">
            <w:pPr>
              <w:pStyle w:val="ListParagraph"/>
              <w:numPr>
                <w:ilvl w:val="0"/>
                <w:numId w:val="42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Perceived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lack </w:t>
            </w:r>
            <w:proofErr w:type="spellStart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>of</w:t>
            </w:r>
            <w:proofErr w:type="spellEnd"/>
            <w:r w:rsidRPr="00D27E5C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utility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6</w:t>
            </w:r>
          </w:p>
          <w:p w14:paraId="722636A8" w14:textId="77777777" w:rsidR="00785B55" w:rsidRPr="00D27E5C" w:rsidRDefault="00785B55" w:rsidP="00785B55">
            <w:pPr>
              <w:pStyle w:val="ListParagraph"/>
              <w:numPr>
                <w:ilvl w:val="0"/>
                <w:numId w:val="42"/>
              </w:numPr>
              <w:rPr>
                <w:rFonts w:ascii="Cambria" w:hAnsi="Cambria" w:cs="Calibri"/>
                <w:sz w:val="11"/>
                <w:szCs w:val="11"/>
              </w:rPr>
            </w:pPr>
            <w:r w:rsidRPr="00D27E5C">
              <w:rPr>
                <w:rFonts w:ascii="Cambria" w:hAnsi="Cambria" w:cs="Calibri"/>
                <w:sz w:val="11"/>
                <w:szCs w:val="11"/>
              </w:rPr>
              <w:t>App being an undesired reminder of one's condition</w:t>
            </w:r>
            <w:r w:rsidRPr="00D27E5C">
              <w:rPr>
                <w:rFonts w:ascii="Cambria" w:hAnsi="Cambria" w:cs="Calibri"/>
                <w:sz w:val="11"/>
                <w:szCs w:val="11"/>
                <w:vertAlign w:val="superscript"/>
              </w:rPr>
              <w:t>16</w:t>
            </w:r>
          </w:p>
        </w:tc>
      </w:tr>
    </w:tbl>
    <w:p w14:paraId="3F8F706D" w14:textId="77777777" w:rsidR="00785B55" w:rsidRPr="006A5790" w:rsidRDefault="00785B55" w:rsidP="00785B55">
      <w:pPr>
        <w:rPr>
          <w:rFonts w:ascii="Cambria" w:hAnsi="Cambria"/>
        </w:rPr>
      </w:pPr>
    </w:p>
    <w:p w14:paraId="7CD8EB7F" w14:textId="77777777" w:rsidR="00785B55" w:rsidRPr="006A5790" w:rsidRDefault="00785B55" w:rsidP="00785B55">
      <w:pPr>
        <w:spacing w:line="276" w:lineRule="auto"/>
        <w:rPr>
          <w:rFonts w:ascii="Cambria" w:hAnsi="Cambria" w:cs="Arial"/>
          <w:b/>
          <w:bCs/>
          <w:lang w:eastAsia="de-DE"/>
        </w:rPr>
      </w:pPr>
      <w:r w:rsidRPr="006A5790">
        <w:rPr>
          <w:rFonts w:ascii="Cambria" w:hAnsi="Cambria"/>
        </w:rPr>
        <w:br w:type="page"/>
      </w:r>
    </w:p>
    <w:p w14:paraId="28CF688A" w14:textId="77777777" w:rsidR="00785B55" w:rsidRPr="006A5790" w:rsidRDefault="00785B55" w:rsidP="00785B55">
      <w:pPr>
        <w:pStyle w:val="Heading3"/>
      </w:pPr>
      <w:r w:rsidRPr="006A5790">
        <w:lastRenderedPageBreak/>
        <w:t>Substance Use</w:t>
      </w:r>
    </w:p>
    <w:tbl>
      <w:tblPr>
        <w:tblStyle w:val="TableGrid"/>
        <w:tblW w:w="8633" w:type="dxa"/>
        <w:jc w:val="center"/>
        <w:tblLook w:val="04A0" w:firstRow="1" w:lastRow="0" w:firstColumn="1" w:lastColumn="0" w:noHBand="0" w:noVBand="1"/>
      </w:tblPr>
      <w:tblGrid>
        <w:gridCol w:w="850"/>
        <w:gridCol w:w="2380"/>
        <w:gridCol w:w="3721"/>
        <w:gridCol w:w="1682"/>
      </w:tblGrid>
      <w:tr w:rsidR="00785B55" w:rsidRPr="006A5790" w14:paraId="0EB6A570" w14:textId="77777777" w:rsidTr="00785B55">
        <w:trPr>
          <w:trHeight w:val="132"/>
          <w:jc w:val="center"/>
        </w:trPr>
        <w:tc>
          <w:tcPr>
            <w:tcW w:w="850" w:type="dxa"/>
            <w:vMerge w:val="restart"/>
          </w:tcPr>
          <w:p w14:paraId="37EA444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783" w:type="dxa"/>
            <w:gridSpan w:val="3"/>
          </w:tcPr>
          <w:p w14:paraId="314A694E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Substance Use</w:t>
            </w:r>
          </w:p>
        </w:tc>
      </w:tr>
      <w:tr w:rsidR="00785B55" w:rsidRPr="006A5790" w14:paraId="5EC933D3" w14:textId="77777777" w:rsidTr="00785B55">
        <w:trPr>
          <w:trHeight w:val="132"/>
          <w:jc w:val="center"/>
        </w:trPr>
        <w:tc>
          <w:tcPr>
            <w:tcW w:w="850" w:type="dxa"/>
            <w:vMerge/>
          </w:tcPr>
          <w:p w14:paraId="0FF573D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2380" w:type="dxa"/>
          </w:tcPr>
          <w:p w14:paraId="56698A6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lcohol</w:t>
            </w:r>
          </w:p>
        </w:tc>
        <w:tc>
          <w:tcPr>
            <w:tcW w:w="3721" w:type="dxa"/>
          </w:tcPr>
          <w:p w14:paraId="29F0151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obacco</w:t>
            </w:r>
          </w:p>
        </w:tc>
        <w:tc>
          <w:tcPr>
            <w:tcW w:w="1682" w:type="dxa"/>
          </w:tcPr>
          <w:p w14:paraId="7A670F7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ultidisciplinary</w:t>
            </w:r>
          </w:p>
        </w:tc>
      </w:tr>
      <w:tr w:rsidR="00785B55" w:rsidRPr="006A5790" w14:paraId="2C6BA5EC" w14:textId="77777777" w:rsidTr="00785B55">
        <w:trPr>
          <w:trHeight w:val="127"/>
          <w:jc w:val="center"/>
        </w:trPr>
        <w:tc>
          <w:tcPr>
            <w:tcW w:w="850" w:type="dxa"/>
          </w:tcPr>
          <w:p w14:paraId="67D61F8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2380" w:type="dxa"/>
          </w:tcPr>
          <w:p w14:paraId="1C859F1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Bell et al. 2020)</w:t>
            </w:r>
          </w:p>
          <w:p w14:paraId="4D35360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Laurens et al. 2020)</w:t>
            </w:r>
          </w:p>
          <w:p w14:paraId="0D65BFD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</w:p>
          <w:p w14:paraId="137DA88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</w:p>
        </w:tc>
        <w:tc>
          <w:tcPr>
            <w:tcW w:w="3721" w:type="dxa"/>
          </w:tcPr>
          <w:p w14:paraId="56B5E09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erbec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1A769DA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Pallejà-Millá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38B1FD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Zen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6)</w:t>
            </w:r>
          </w:p>
          <w:p w14:paraId="1B50F42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Vilardaga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0BB2C0A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7 (Webb et al. 2020) </w:t>
            </w:r>
          </w:p>
          <w:p w14:paraId="63967E2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8 (Hébert et al. 2020)</w:t>
            </w:r>
          </w:p>
        </w:tc>
        <w:tc>
          <w:tcPr>
            <w:tcW w:w="1682" w:type="dxa"/>
          </w:tcPr>
          <w:p w14:paraId="1F722E5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9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Witkiewitz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et al. 2014)</w:t>
            </w:r>
          </w:p>
          <w:p w14:paraId="7A69158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</w:tr>
      <w:tr w:rsidR="00785B55" w:rsidRPr="006A5790" w14:paraId="6331BB46" w14:textId="77777777" w:rsidTr="00785B55">
        <w:trPr>
          <w:trHeight w:val="127"/>
          <w:jc w:val="center"/>
        </w:trPr>
        <w:tc>
          <w:tcPr>
            <w:tcW w:w="850" w:type="dxa"/>
          </w:tcPr>
          <w:p w14:paraId="38C92C7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  <w:p w14:paraId="18BBDA5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79B4719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2380" w:type="dxa"/>
          </w:tcPr>
          <w:p w14:paraId="1A772905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Positive influence </w:t>
            </w:r>
          </w:p>
          <w:p w14:paraId="686D52E5" w14:textId="77777777" w:rsidR="00785B55" w:rsidRPr="006A5790" w:rsidRDefault="00785B55" w:rsidP="00785B55">
            <w:pPr>
              <w:pStyle w:val="ListParagraph"/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aily push notific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4512103B" w14:textId="77777777" w:rsidR="00785B55" w:rsidRPr="006A5790" w:rsidRDefault="00785B55" w:rsidP="00785B55">
            <w:pPr>
              <w:pStyle w:val="ListParagraph"/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ized and customized cont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610576A2" w14:textId="374F5204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amification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levels and reward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29A4FE78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Variation in app-appearanc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39C2FE5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3721" w:type="dxa"/>
            <w:shd w:val="clear" w:color="auto" w:fill="auto"/>
          </w:tcPr>
          <w:p w14:paraId="08A4F52E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3B5E8C73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ized and customized cont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</w:t>
            </w:r>
          </w:p>
          <w:p w14:paraId="353EEE19" w14:textId="77777777" w:rsidR="00785B55" w:rsidRPr="006A5790" w:rsidRDefault="00785B55" w:rsidP="00785B55">
            <w:pPr>
              <w:pStyle w:val="ListParagraph"/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aily push notific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4A40F226" w14:textId="77777777" w:rsidR="00785B55" w:rsidRPr="006A5790" w:rsidRDefault="00785B55" w:rsidP="00785B55">
            <w:pPr>
              <w:pStyle w:val="ListParagraph"/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mbination of in-app and human coaching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38967711" w14:textId="77777777" w:rsidR="00785B55" w:rsidRPr="006A5790" w:rsidRDefault="00785B55" w:rsidP="00785B55">
            <w:pPr>
              <w:pStyle w:val="ListParagraph"/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Keeping a diary, self-monitoring as well as a craving toolbox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 5,</w:t>
            </w:r>
            <w:r w:rsidRPr="006A5790">
              <w:rPr>
                <w:rFonts w:ascii="Cambria" w:hAnsi="Cambria" w:cs="Calibri"/>
                <w:color w:val="000000" w:themeColor="text1"/>
                <w:sz w:val="11"/>
                <w:szCs w:val="11"/>
                <w:vertAlign w:val="superscript"/>
              </w:rPr>
              <w:t>6,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7F62AA27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ducation and CBT cont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,8</w:t>
            </w:r>
          </w:p>
          <w:p w14:paraId="0726985A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eneral advice (for quitting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6EAF63AC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eatures for stress and mood manage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598FB96A" w14:textId="77777777" w:rsidR="00785B55" w:rsidRPr="006A5790" w:rsidRDefault="00785B55" w:rsidP="00F23360">
            <w:pPr>
              <w:ind w:left="170"/>
              <w:rPr>
                <w:rFonts w:ascii="Cambria" w:hAnsi="Cambria" w:cs="Calibri"/>
                <w:color w:val="000000" w:themeColor="text1"/>
                <w:sz w:val="11"/>
                <w:szCs w:val="11"/>
              </w:rPr>
            </w:pPr>
          </w:p>
          <w:p w14:paraId="79C90221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Negative influence </w:t>
            </w:r>
          </w:p>
          <w:p w14:paraId="2F639809" w14:textId="77777777" w:rsidR="00785B55" w:rsidRPr="006A5790" w:rsidRDefault="00785B55" w:rsidP="00785B55">
            <w:pPr>
              <w:numPr>
                <w:ilvl w:val="0"/>
                <w:numId w:val="31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onotony of the app as well as repeated survey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</w:tc>
        <w:tc>
          <w:tcPr>
            <w:tcW w:w="1682" w:type="dxa"/>
          </w:tcPr>
          <w:p w14:paraId="1ACC686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Positive influence </w:t>
            </w:r>
          </w:p>
          <w:p w14:paraId="2ECE6780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reater “dose” of modules in the interven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3F656DC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3131EBD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</w:tr>
      <w:tr w:rsidR="00785B55" w:rsidRPr="006A5790" w14:paraId="36548F5A" w14:textId="77777777" w:rsidTr="00785B55">
        <w:trPr>
          <w:trHeight w:val="411"/>
          <w:jc w:val="center"/>
        </w:trPr>
        <w:tc>
          <w:tcPr>
            <w:tcW w:w="850" w:type="dxa"/>
          </w:tcPr>
          <w:p w14:paraId="05EA454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0771386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  <w:p w14:paraId="1D8E497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2380" w:type="dxa"/>
          </w:tcPr>
          <w:p w14:paraId="76A5704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43D2803C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Femal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gend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7D8E493F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Not-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increase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alcohol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consump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569CF2B7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Goo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educ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</w:p>
          <w:p w14:paraId="5E1847FF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Decrease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substanc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us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648EE298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Older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2</w:t>
            </w:r>
          </w:p>
          <w:p w14:paraId="5897BCB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502F3D46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3F4E983F" w14:textId="77777777" w:rsidR="00785B55" w:rsidRPr="006A5790" w:rsidRDefault="00785B55" w:rsidP="00785B55">
            <w:pPr>
              <w:numPr>
                <w:ilvl w:val="0"/>
                <w:numId w:val="3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oubts of effectivenes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45337F5B" w14:textId="77777777" w:rsidR="00785B55" w:rsidRPr="006A5790" w:rsidRDefault="00785B55" w:rsidP="00785B55">
            <w:pPr>
              <w:numPr>
                <w:ilvl w:val="0"/>
                <w:numId w:val="3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imple forgetfulness of the use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3721" w:type="dxa"/>
          </w:tcPr>
          <w:p w14:paraId="63A9910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7B2EE5D4" w14:textId="77777777" w:rsidR="00785B55" w:rsidRPr="006A5790" w:rsidRDefault="00785B55" w:rsidP="00785B55">
            <w:pPr>
              <w:numPr>
                <w:ilvl w:val="0"/>
                <w:numId w:val="30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Young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5134001C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inimum of digital skill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52F50305" w14:textId="77777777" w:rsidR="00785B55" w:rsidRPr="006A5790" w:rsidRDefault="00785B55" w:rsidP="00785B55">
            <w:pPr>
              <w:numPr>
                <w:ilvl w:val="0"/>
                <w:numId w:val="3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er initial acceptance for craving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</w:tc>
        <w:tc>
          <w:tcPr>
            <w:tcW w:w="1682" w:type="dxa"/>
          </w:tcPr>
          <w:p w14:paraId="1C81B04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/</w:t>
            </w:r>
          </w:p>
        </w:tc>
      </w:tr>
    </w:tbl>
    <w:p w14:paraId="650C3753" w14:textId="77777777" w:rsidR="00785B55" w:rsidRPr="006A5790" w:rsidRDefault="00785B55" w:rsidP="00785B55">
      <w:pPr>
        <w:rPr>
          <w:rFonts w:ascii="Cambria" w:hAnsi="Cambria"/>
        </w:rPr>
      </w:pPr>
    </w:p>
    <w:p w14:paraId="20B35DDF" w14:textId="77777777" w:rsidR="00785B55" w:rsidRPr="006A5790" w:rsidRDefault="00785B55" w:rsidP="00785B55">
      <w:pPr>
        <w:rPr>
          <w:rFonts w:ascii="Cambria" w:hAnsi="Cambria"/>
          <w:lang w:eastAsia="de-DE"/>
        </w:rPr>
      </w:pPr>
    </w:p>
    <w:p w14:paraId="1C24EB03" w14:textId="77777777" w:rsidR="00785B55" w:rsidRPr="006A5790" w:rsidRDefault="00785B55" w:rsidP="00785B55">
      <w:pPr>
        <w:spacing w:line="276" w:lineRule="auto"/>
        <w:rPr>
          <w:rFonts w:ascii="Cambria" w:hAnsi="Cambria" w:cs="Arial"/>
          <w:b/>
          <w:bCs/>
          <w:lang w:eastAsia="de-DE"/>
        </w:rPr>
      </w:pPr>
      <w:r w:rsidRPr="006A5790">
        <w:rPr>
          <w:rFonts w:ascii="Cambria" w:hAnsi="Cambria"/>
        </w:rPr>
        <w:br w:type="page"/>
      </w:r>
    </w:p>
    <w:p w14:paraId="4F589201" w14:textId="77777777" w:rsidR="00785B55" w:rsidRPr="006A5790" w:rsidRDefault="00785B55" w:rsidP="00785B55">
      <w:pPr>
        <w:pStyle w:val="Heading3"/>
      </w:pPr>
      <w:r w:rsidRPr="006A5790">
        <w:lastRenderedPageBreak/>
        <w:t>Nutrition</w:t>
      </w:r>
    </w:p>
    <w:tbl>
      <w:tblPr>
        <w:tblStyle w:val="TableGrid"/>
        <w:tblW w:w="8646" w:type="dxa"/>
        <w:jc w:val="center"/>
        <w:tblLook w:val="04A0" w:firstRow="1" w:lastRow="0" w:firstColumn="1" w:lastColumn="0" w:noHBand="0" w:noVBand="1"/>
      </w:tblPr>
      <w:tblGrid>
        <w:gridCol w:w="850"/>
        <w:gridCol w:w="7796"/>
      </w:tblGrid>
      <w:tr w:rsidR="00785B55" w:rsidRPr="006A5790" w14:paraId="11402118" w14:textId="77777777" w:rsidTr="00785B55">
        <w:trPr>
          <w:trHeight w:val="172"/>
          <w:jc w:val="center"/>
        </w:trPr>
        <w:tc>
          <w:tcPr>
            <w:tcW w:w="850" w:type="dxa"/>
          </w:tcPr>
          <w:p w14:paraId="13E607E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796" w:type="dxa"/>
          </w:tcPr>
          <w:p w14:paraId="7AC92291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Nutrition</w:t>
            </w:r>
          </w:p>
        </w:tc>
      </w:tr>
      <w:tr w:rsidR="00785B55" w:rsidRPr="006A5790" w14:paraId="53E8FB7F" w14:textId="77777777" w:rsidTr="00785B55">
        <w:trPr>
          <w:trHeight w:val="127"/>
          <w:jc w:val="center"/>
        </w:trPr>
        <w:tc>
          <w:tcPr>
            <w:tcW w:w="850" w:type="dxa"/>
          </w:tcPr>
          <w:p w14:paraId="6442587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796" w:type="dxa"/>
          </w:tcPr>
          <w:p w14:paraId="60493A7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Chang et al. 2020)</w:t>
            </w:r>
          </w:p>
          <w:p w14:paraId="745450D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Chen et al. 2017)</w:t>
            </w:r>
          </w:p>
          <w:p w14:paraId="61ADA2F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endri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D50CDC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elander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4)</w:t>
            </w:r>
          </w:p>
          <w:p w14:paraId="7FF3C13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Linardo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4547EDA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Orleman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  <w:p w14:paraId="737468E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7 (Robinson et al. 2013)</w:t>
            </w:r>
          </w:p>
        </w:tc>
      </w:tr>
      <w:tr w:rsidR="00785B55" w:rsidRPr="006A5790" w14:paraId="4714B2A7" w14:textId="77777777" w:rsidTr="00785B55">
        <w:trPr>
          <w:trHeight w:val="677"/>
          <w:jc w:val="center"/>
        </w:trPr>
        <w:tc>
          <w:tcPr>
            <w:tcW w:w="850" w:type="dxa"/>
          </w:tcPr>
          <w:p w14:paraId="2C051CF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7796" w:type="dxa"/>
          </w:tcPr>
          <w:p w14:paraId="5B3503CC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1BDFA1AC" w14:textId="77777777" w:rsidR="00785B55" w:rsidRPr="006A5790" w:rsidRDefault="00785B55" w:rsidP="00785B55">
            <w:pPr>
              <w:numPr>
                <w:ilvl w:val="0"/>
                <w:numId w:val="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ositive peer-feedback, high level of feedback on initi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6D4A00EC" w14:textId="77777777" w:rsidR="00785B55" w:rsidRPr="006A5790" w:rsidRDefault="00785B55" w:rsidP="00785B55">
            <w:pPr>
              <w:numPr>
                <w:ilvl w:val="0"/>
                <w:numId w:val="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nrolment methods with personal contac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4B125BD7" w14:textId="77777777" w:rsidR="00785B55" w:rsidRPr="006A5790" w:rsidRDefault="00785B55" w:rsidP="00785B55">
            <w:pPr>
              <w:numPr>
                <w:ilvl w:val="0"/>
                <w:numId w:val="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asy operation, app-handling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1A5A158F" w14:textId="77777777" w:rsidR="00785B55" w:rsidRPr="006A5790" w:rsidRDefault="00785B55" w:rsidP="00785B55">
            <w:pPr>
              <w:numPr>
                <w:ilvl w:val="0"/>
                <w:numId w:val="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Matching, user-friendly and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personalizabl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app functions (like overview feature of daily goal, recipe suggestions, lookup sections, camera or photo-taking function, Barcode scanning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, 3, 6</w:t>
            </w:r>
          </w:p>
          <w:p w14:paraId="0CF9C93F" w14:textId="77777777" w:rsidR="00785B55" w:rsidRPr="006A5790" w:rsidRDefault="00785B55" w:rsidP="00785B55">
            <w:pPr>
              <w:numPr>
                <w:ilvl w:val="0"/>
                <w:numId w:val="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uidance and in-app tutorial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65AA3580" w14:textId="77777777" w:rsidR="00785B55" w:rsidRPr="006A5790" w:rsidRDefault="00785B55" w:rsidP="00785B55">
            <w:pPr>
              <w:numPr>
                <w:ilvl w:val="0"/>
                <w:numId w:val="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ustomized reminde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4DD35181" w14:textId="77777777" w:rsidR="00785B55" w:rsidRPr="006A5790" w:rsidRDefault="00785B55" w:rsidP="00785B55">
            <w:pPr>
              <w:numPr>
                <w:ilvl w:val="0"/>
                <w:numId w:val="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ntertaining functions (particularly Incentives and reward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3EEAB22E" w14:textId="77777777" w:rsidR="00785B55" w:rsidRPr="006A5790" w:rsidRDefault="00785B55" w:rsidP="00785B55">
            <w:pPr>
              <w:numPr>
                <w:ilvl w:val="0"/>
                <w:numId w:val="9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ocial networking motivation facto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4CC27344" w14:textId="77777777" w:rsidR="00785B55" w:rsidRPr="006A5790" w:rsidRDefault="00785B55" w:rsidP="00F23360">
            <w:p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  <w:vertAlign w:val="superscript"/>
              </w:rPr>
            </w:pPr>
          </w:p>
          <w:p w14:paraId="5ACCC866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7D30E2F1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echnical problem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,2</w:t>
            </w:r>
          </w:p>
          <w:p w14:paraId="577F3B59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irst time app-usage on weekends (poorer diet quality, higher kcal intake leads to less incentive to track with the app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</w:tc>
      </w:tr>
      <w:tr w:rsidR="00785B55" w:rsidRPr="006A5790" w14:paraId="621F9776" w14:textId="77777777" w:rsidTr="00785B55">
        <w:trPr>
          <w:trHeight w:val="677"/>
          <w:jc w:val="center"/>
        </w:trPr>
        <w:tc>
          <w:tcPr>
            <w:tcW w:w="850" w:type="dxa"/>
          </w:tcPr>
          <w:p w14:paraId="00168B0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7796" w:type="dxa"/>
          </w:tcPr>
          <w:p w14:paraId="7BE08DFD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70B42C2D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Working at a university (higher appreciation of research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4B0FBF58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degree of dietary preferenc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4 </w:t>
            </w:r>
          </w:p>
          <w:p w14:paraId="362C7CB2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emale gend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63B87774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l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36CB7F39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Young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37DC7EA1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dividualized pace approach thanks to the app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20F2C6EC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irst time app-usage on weekdays or in the morning/ day-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1CC61CCF" w14:textId="77777777" w:rsidR="00785B55" w:rsidRPr="006A5790" w:rsidRDefault="00785B55" w:rsidP="00785B55">
            <w:pPr>
              <w:numPr>
                <w:ilvl w:val="0"/>
                <w:numId w:val="11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ime/cognitive capacity devoted on initi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 </w:t>
            </w:r>
          </w:p>
          <w:p w14:paraId="774BF93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38A42F16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0DAF27C0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irst time app-usage on weekends (poorer diet quality, higher kcal intake leads to less incentive to track with the app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1394B28A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chievement of defined goals (users are less dependent on the app once their goal has been achieved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4A921E0A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sage behavior becomes routine (making other mechanics necessary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62975187" w14:textId="77777777" w:rsidR="00785B55" w:rsidRPr="006A5790" w:rsidRDefault="00785B55" w:rsidP="00785B55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nline recruitment of use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</w:tc>
      </w:tr>
    </w:tbl>
    <w:p w14:paraId="71026786" w14:textId="77777777" w:rsidR="00785B55" w:rsidRPr="006A5790" w:rsidRDefault="00785B55" w:rsidP="00785B55">
      <w:pPr>
        <w:rPr>
          <w:rFonts w:ascii="Cambria" w:hAnsi="Cambria"/>
        </w:rPr>
      </w:pPr>
    </w:p>
    <w:p w14:paraId="044A81D6" w14:textId="77777777" w:rsidR="00785B55" w:rsidRPr="006A5790" w:rsidRDefault="00785B55" w:rsidP="00785B55">
      <w:pPr>
        <w:spacing w:line="276" w:lineRule="auto"/>
        <w:rPr>
          <w:rFonts w:ascii="Cambria" w:hAnsi="Cambria" w:cs="Arial"/>
          <w:b/>
          <w:bCs/>
          <w:lang w:eastAsia="de-DE"/>
        </w:rPr>
      </w:pPr>
      <w:bookmarkStart w:id="1" w:name="_Toc77687119"/>
      <w:r w:rsidRPr="006A5790">
        <w:rPr>
          <w:rFonts w:ascii="Cambria" w:hAnsi="Cambria"/>
        </w:rPr>
        <w:br w:type="page"/>
      </w:r>
    </w:p>
    <w:p w14:paraId="39638F7D" w14:textId="77777777" w:rsidR="00785B55" w:rsidRPr="006A5790" w:rsidRDefault="00785B55" w:rsidP="00785B55">
      <w:pPr>
        <w:pStyle w:val="Heading3"/>
      </w:pPr>
      <w:r w:rsidRPr="006A5790">
        <w:lastRenderedPageBreak/>
        <w:t xml:space="preserve">Physical </w:t>
      </w:r>
      <w:bookmarkEnd w:id="1"/>
      <w:r w:rsidRPr="006A5790">
        <w:t>Exercise</w:t>
      </w:r>
    </w:p>
    <w:tbl>
      <w:tblPr>
        <w:tblStyle w:val="TableGrid"/>
        <w:tblW w:w="8646" w:type="dxa"/>
        <w:jc w:val="center"/>
        <w:tblLook w:val="04A0" w:firstRow="1" w:lastRow="0" w:firstColumn="1" w:lastColumn="0" w:noHBand="0" w:noVBand="1"/>
      </w:tblPr>
      <w:tblGrid>
        <w:gridCol w:w="850"/>
        <w:gridCol w:w="7796"/>
      </w:tblGrid>
      <w:tr w:rsidR="00785B55" w:rsidRPr="006A5790" w14:paraId="677CD400" w14:textId="77777777" w:rsidTr="00785B55">
        <w:trPr>
          <w:trHeight w:val="116"/>
          <w:jc w:val="center"/>
        </w:trPr>
        <w:tc>
          <w:tcPr>
            <w:tcW w:w="850" w:type="dxa"/>
          </w:tcPr>
          <w:p w14:paraId="3B84705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796" w:type="dxa"/>
          </w:tcPr>
          <w:p w14:paraId="62D6DA2D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Physical Exercise</w:t>
            </w:r>
          </w:p>
        </w:tc>
      </w:tr>
      <w:tr w:rsidR="00785B55" w:rsidRPr="006A5790" w14:paraId="6A4AEB70" w14:textId="77777777" w:rsidTr="00785B55">
        <w:trPr>
          <w:trHeight w:val="127"/>
          <w:jc w:val="center"/>
        </w:trPr>
        <w:tc>
          <w:tcPr>
            <w:tcW w:w="850" w:type="dxa"/>
          </w:tcPr>
          <w:p w14:paraId="3ADDF42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796" w:type="dxa"/>
          </w:tcPr>
          <w:p w14:paraId="6FECEC3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Bentley et al. 2020)</w:t>
            </w:r>
          </w:p>
          <w:p w14:paraId="6F2FB91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2 (Edney et al. 2020)</w:t>
            </w:r>
          </w:p>
          <w:p w14:paraId="14DCE54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3 (Edney et al. 2019)</w:t>
            </w:r>
          </w:p>
          <w:p w14:paraId="7955802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4 (Kramer et al. 2020)</w:t>
            </w:r>
          </w:p>
          <w:p w14:paraId="602164E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5 (Landers et al. </w:t>
            </w: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020)</w:t>
            </w:r>
          </w:p>
          <w:p w14:paraId="7C29CA8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Luhanga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</w:tc>
      </w:tr>
      <w:tr w:rsidR="00785B55" w:rsidRPr="006A5790" w14:paraId="1D75F34A" w14:textId="77777777" w:rsidTr="00785B55">
        <w:trPr>
          <w:trHeight w:val="141"/>
          <w:jc w:val="center"/>
        </w:trPr>
        <w:tc>
          <w:tcPr>
            <w:tcW w:w="850" w:type="dxa"/>
          </w:tcPr>
          <w:p w14:paraId="57371E9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7796" w:type="dxa"/>
          </w:tcPr>
          <w:p w14:paraId="789DB789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5596E872" w14:textId="77777777" w:rsidR="00785B55" w:rsidRPr="006A5790" w:rsidRDefault="00785B55" w:rsidP="00785B55">
            <w:pPr>
              <w:numPr>
                <w:ilvl w:val="0"/>
                <w:numId w:val="12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Behavior-self-monitoring (step calendar use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196049FD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argeted and tailored informatione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6 </w:t>
            </w:r>
          </w:p>
          <w:p w14:paraId="1E0329F5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amified features (for example social featur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,3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, competitions and challeng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,6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or leaderboard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)</w:t>
            </w:r>
          </w:p>
          <w:p w14:paraId="7A6D5492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pp features (such as exercise plans, nutrition suggestions, food calories lis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)</w:t>
            </w:r>
          </w:p>
          <w:p w14:paraId="4F526A90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ustomizable and tailored push notifications/ promp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,6</w:t>
            </w:r>
          </w:p>
          <w:p w14:paraId="27CEE42A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Behavior </w:t>
            </w:r>
            <w:proofErr w:type="gramStart"/>
            <w:r w:rsidRPr="006A5790">
              <w:rPr>
                <w:rFonts w:ascii="Cambria" w:hAnsi="Cambria" w:cs="Calibri"/>
                <w:sz w:val="11"/>
                <w:szCs w:val="11"/>
              </w:rPr>
              <w:t>change</w:t>
            </w:r>
            <w:proofErr w:type="gram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techniques (BCT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4713EE88" w14:textId="77777777" w:rsidR="00785B55" w:rsidRPr="006A5790" w:rsidRDefault="00785B55" w:rsidP="00785B55">
            <w:pPr>
              <w:numPr>
                <w:ilvl w:val="0"/>
                <w:numId w:val="1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ocial comparison and inter-group competi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62B2B7F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7D4943E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7EBF747F" w14:textId="77777777" w:rsidR="00785B55" w:rsidRPr="006A5790" w:rsidRDefault="00785B55" w:rsidP="00785B55">
            <w:pPr>
              <w:pStyle w:val="ListParagraph"/>
              <w:numPr>
                <w:ilvl w:val="0"/>
                <w:numId w:val="1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direct contact/interac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11E51C28" w14:textId="77777777" w:rsidR="00785B55" w:rsidRPr="006A5790" w:rsidRDefault="00785B55" w:rsidP="00785B55">
            <w:pPr>
              <w:pStyle w:val="ListParagraph"/>
              <w:numPr>
                <w:ilvl w:val="0"/>
                <w:numId w:val="1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echnical problem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</w:tc>
      </w:tr>
      <w:tr w:rsidR="00785B55" w:rsidRPr="006A5790" w14:paraId="0D981B49" w14:textId="77777777" w:rsidTr="00785B55">
        <w:trPr>
          <w:trHeight w:val="677"/>
          <w:jc w:val="center"/>
        </w:trPr>
        <w:tc>
          <w:tcPr>
            <w:tcW w:w="850" w:type="dxa"/>
          </w:tcPr>
          <w:p w14:paraId="51031FA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7796" w:type="dxa"/>
          </w:tcPr>
          <w:p w14:paraId="7FE2CF64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3B3B1B3A" w14:textId="77777777" w:rsidR="00785B55" w:rsidRPr="006A5790" w:rsidRDefault="00785B55" w:rsidP="00785B55">
            <w:pPr>
              <w:numPr>
                <w:ilvl w:val="0"/>
                <w:numId w:val="15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Ol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3</w:t>
            </w:r>
          </w:p>
          <w:p w14:paraId="65904920" w14:textId="77777777" w:rsidR="00785B55" w:rsidRPr="006A5790" w:rsidRDefault="00785B55" w:rsidP="00785B55">
            <w:pPr>
              <w:numPr>
                <w:ilvl w:val="0"/>
                <w:numId w:val="15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ealthy BMI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6B522E48" w14:textId="77777777" w:rsidR="00785B55" w:rsidRPr="006A5790" w:rsidRDefault="00785B55" w:rsidP="00785B55">
            <w:pPr>
              <w:numPr>
                <w:ilvl w:val="0"/>
                <w:numId w:val="15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est in technolog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4AC6824E" w14:textId="77777777" w:rsidR="00785B55" w:rsidRPr="006A5790" w:rsidRDefault="00785B55" w:rsidP="00F23360">
            <w:pPr>
              <w:ind w:left="170"/>
              <w:rPr>
                <w:rFonts w:ascii="Cambria" w:hAnsi="Cambria" w:cs="Calibri"/>
                <w:sz w:val="11"/>
                <w:szCs w:val="11"/>
              </w:rPr>
            </w:pPr>
          </w:p>
          <w:p w14:paraId="3C81D7C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5C40E222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ttitude toward technology (use is perceived as daunting/overwhelming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40302C8F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ceived lack of benefi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132A4D9B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Increased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diseas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severit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  <w:p w14:paraId="58EFFD1D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 quality of lif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09CE1828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Symptoms 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of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depress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1</w:t>
            </w:r>
          </w:p>
          <w:p w14:paraId="4281691C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oor access to transportation (reason for not participating and not completing the study).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79AA21F2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rivacy concer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0EE54BC2" w14:textId="77777777" w:rsidR="00785B55" w:rsidRPr="006A5790" w:rsidRDefault="00785B55" w:rsidP="00785B55">
            <w:pPr>
              <w:pStyle w:val="ListParagraph"/>
              <w:numPr>
                <w:ilvl w:val="0"/>
                <w:numId w:val="1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ruption of the normal routin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</w:t>
            </w:r>
          </w:p>
        </w:tc>
      </w:tr>
    </w:tbl>
    <w:p w14:paraId="1F5B6FC7" w14:textId="77777777" w:rsidR="00785B55" w:rsidRPr="006A5790" w:rsidRDefault="00785B55" w:rsidP="00785B55">
      <w:pPr>
        <w:rPr>
          <w:rFonts w:ascii="Cambria" w:hAnsi="Cambria"/>
        </w:rPr>
      </w:pPr>
    </w:p>
    <w:p w14:paraId="11DBD7DF" w14:textId="77777777" w:rsidR="00785B55" w:rsidRPr="006A5790" w:rsidRDefault="00785B55" w:rsidP="00785B55">
      <w:pPr>
        <w:spacing w:line="276" w:lineRule="auto"/>
        <w:rPr>
          <w:rFonts w:ascii="Cambria" w:hAnsi="Cambria" w:cs="Arial"/>
          <w:b/>
          <w:bCs/>
          <w:lang w:eastAsia="de-DE"/>
        </w:rPr>
      </w:pPr>
      <w:r w:rsidRPr="006A5790">
        <w:rPr>
          <w:rFonts w:ascii="Cambria" w:hAnsi="Cambria"/>
        </w:rPr>
        <w:br w:type="page"/>
      </w:r>
    </w:p>
    <w:p w14:paraId="39F550CA" w14:textId="77777777" w:rsidR="00785B55" w:rsidRPr="006A5790" w:rsidRDefault="00785B55" w:rsidP="00785B55">
      <w:pPr>
        <w:pStyle w:val="Heading3"/>
      </w:pPr>
      <w:r w:rsidRPr="006A5790">
        <w:lastRenderedPageBreak/>
        <w:t>Weight Loss</w:t>
      </w:r>
    </w:p>
    <w:tbl>
      <w:tblPr>
        <w:tblStyle w:val="TableGrid"/>
        <w:tblW w:w="8646" w:type="dxa"/>
        <w:jc w:val="center"/>
        <w:tblLook w:val="04A0" w:firstRow="1" w:lastRow="0" w:firstColumn="1" w:lastColumn="0" w:noHBand="0" w:noVBand="1"/>
      </w:tblPr>
      <w:tblGrid>
        <w:gridCol w:w="850"/>
        <w:gridCol w:w="7796"/>
      </w:tblGrid>
      <w:tr w:rsidR="00785B55" w:rsidRPr="006A5790" w14:paraId="4C9D721A" w14:textId="77777777" w:rsidTr="00785B55">
        <w:trPr>
          <w:trHeight w:val="174"/>
          <w:jc w:val="center"/>
        </w:trPr>
        <w:tc>
          <w:tcPr>
            <w:tcW w:w="850" w:type="dxa"/>
          </w:tcPr>
          <w:p w14:paraId="132939D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796" w:type="dxa"/>
          </w:tcPr>
          <w:p w14:paraId="2F9D9D04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Weight Loss</w:t>
            </w:r>
          </w:p>
        </w:tc>
      </w:tr>
      <w:tr w:rsidR="00785B55" w:rsidRPr="006A5790" w14:paraId="57A7A64A" w14:textId="77777777" w:rsidTr="00785B55">
        <w:trPr>
          <w:trHeight w:val="127"/>
          <w:jc w:val="center"/>
        </w:trPr>
        <w:tc>
          <w:tcPr>
            <w:tcW w:w="850" w:type="dxa"/>
          </w:tcPr>
          <w:p w14:paraId="4F2F2C8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796" w:type="dxa"/>
          </w:tcPr>
          <w:p w14:paraId="5FCB41A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Allen et al. 2013)</w:t>
            </w:r>
          </w:p>
          <w:p w14:paraId="13A1A57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Bennett et al. 2018)</w:t>
            </w:r>
          </w:p>
          <w:p w14:paraId="3B568AB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Carter et al. 2013)</w:t>
            </w:r>
          </w:p>
          <w:p w14:paraId="02158F2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Forman et al. 2019)</w:t>
            </w:r>
          </w:p>
          <w:p w14:paraId="1022069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Hales et al. 2016)</w:t>
            </w:r>
          </w:p>
          <w:p w14:paraId="0462A70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Ifejika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7AE3A1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7 (Stephens et al. 2017)</w:t>
            </w:r>
          </w:p>
          <w:p w14:paraId="51F764F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8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Svetkey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5)</w:t>
            </w:r>
          </w:p>
          <w:p w14:paraId="1AE82A3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9 (Tanaka et al. 2018)</w:t>
            </w:r>
          </w:p>
        </w:tc>
      </w:tr>
      <w:tr w:rsidR="00785B55" w:rsidRPr="006A5790" w14:paraId="3C8C645A" w14:textId="77777777" w:rsidTr="00785B55">
        <w:trPr>
          <w:trHeight w:val="677"/>
          <w:jc w:val="center"/>
        </w:trPr>
        <w:tc>
          <w:tcPr>
            <w:tcW w:w="850" w:type="dxa"/>
          </w:tcPr>
          <w:p w14:paraId="55A354D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7796" w:type="dxa"/>
          </w:tcPr>
          <w:p w14:paraId="75FA0ABA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147A66E0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creased accountabilit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7  </w:t>
            </w:r>
          </w:p>
          <w:p w14:paraId="36C96908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igital access 24/7 via app and providing data plan with no suppl. cos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,9</w:t>
            </w:r>
          </w:p>
          <w:p w14:paraId="67CF2096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 contact and coaching beyond self-monitoring alon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,8</w:t>
            </w:r>
          </w:p>
          <w:p w14:paraId="1021FBAD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ata integration with dieticians and GP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02C0E5E2" w14:textId="7BCBEFDD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</w:t>
            </w:r>
            <w:r w:rsidR="00C921C7">
              <w:rPr>
                <w:rFonts w:ascii="Cambria" w:hAnsi="Cambria" w:cs="Calibri"/>
                <w:sz w:val="11"/>
                <w:szCs w:val="11"/>
              </w:rPr>
              <w:t>l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ized Feedback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3D3FADE6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Friendly and regular reminders/ promp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,9</w:t>
            </w:r>
          </w:p>
          <w:p w14:paraId="4EFF1D22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Just-in-time interventions (more suitable to less flexible dietary intervention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2C0D8442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Newsfeed with social compon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1D97A8D4" w14:textId="262FEE6D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Behavior-Change-Technique elemen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5E34801D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ustomiz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1F23D418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hort daily intervention rhythm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</w:t>
            </w:r>
          </w:p>
        </w:tc>
      </w:tr>
      <w:tr w:rsidR="00785B55" w:rsidRPr="006A5790" w14:paraId="32ED0B17" w14:textId="77777777" w:rsidTr="00785B55">
        <w:trPr>
          <w:trHeight w:val="677"/>
          <w:jc w:val="center"/>
        </w:trPr>
        <w:tc>
          <w:tcPr>
            <w:tcW w:w="850" w:type="dxa"/>
          </w:tcPr>
          <w:p w14:paraId="70F29D0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7796" w:type="dxa"/>
          </w:tcPr>
          <w:p w14:paraId="267FB2B9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0BF82346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ural population (increased phone dependency, as the primary and sole internet connection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496DF385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ositive expect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1A240CE9" w14:textId="77777777" w:rsidR="00785B55" w:rsidRPr="006A5790" w:rsidRDefault="00785B55" w:rsidP="00785B55">
            <w:pPr>
              <w:numPr>
                <w:ilvl w:val="0"/>
                <w:numId w:val="1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rior experience with mHealth app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74100714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ense of responsibility, feeling of oblig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25EC9290" w14:textId="77777777" w:rsidR="00785B55" w:rsidRPr="006A5790" w:rsidRDefault="00785B55" w:rsidP="00785B55">
            <w:pPr>
              <w:numPr>
                <w:ilvl w:val="0"/>
                <w:numId w:val="16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mplified accountability and reinforcements through personal environ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7FBF615F" w14:textId="77777777" w:rsidR="00785B55" w:rsidRPr="006A5790" w:rsidRDefault="00785B55" w:rsidP="00F23360">
            <w:pPr>
              <w:ind w:left="360"/>
              <w:rPr>
                <w:rFonts w:ascii="Cambria" w:hAnsi="Cambria" w:cs="Calibri"/>
                <w:sz w:val="11"/>
                <w:szCs w:val="11"/>
              </w:rPr>
            </w:pPr>
          </w:p>
          <w:p w14:paraId="6C076927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7359EFE1" w14:textId="77777777" w:rsidR="00785B55" w:rsidRPr="006A5790" w:rsidRDefault="00785B55" w:rsidP="00785B55">
            <w:pPr>
              <w:pStyle w:val="ListParagraph"/>
              <w:numPr>
                <w:ilvl w:val="0"/>
                <w:numId w:val="1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islike of study equip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5C548E89" w14:textId="77777777" w:rsidR="00785B55" w:rsidRPr="006A5790" w:rsidRDefault="00785B55" w:rsidP="00785B55">
            <w:pPr>
              <w:pStyle w:val="ListParagraph"/>
              <w:numPr>
                <w:ilvl w:val="0"/>
                <w:numId w:val="1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Depression Diagnosi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</w:tc>
      </w:tr>
    </w:tbl>
    <w:p w14:paraId="4ACF4BB8" w14:textId="77777777" w:rsidR="00785B55" w:rsidRPr="006A5790" w:rsidRDefault="00785B55" w:rsidP="00785B55">
      <w:pPr>
        <w:rPr>
          <w:rFonts w:ascii="Cambria" w:hAnsi="Cambria"/>
        </w:rPr>
      </w:pPr>
    </w:p>
    <w:p w14:paraId="0D98ADEF" w14:textId="77777777" w:rsidR="00785B55" w:rsidRPr="006A5790" w:rsidRDefault="00785B55" w:rsidP="00785B55">
      <w:pPr>
        <w:spacing w:line="276" w:lineRule="auto"/>
        <w:rPr>
          <w:rFonts w:ascii="Cambria" w:hAnsi="Cambria" w:cs="Calibri"/>
          <w:color w:val="000000"/>
        </w:rPr>
      </w:pPr>
      <w:r w:rsidRPr="006A5790">
        <w:rPr>
          <w:rFonts w:ascii="Cambria" w:hAnsi="Cambria" w:cs="Calibri"/>
          <w:color w:val="000000"/>
        </w:rPr>
        <w:br w:type="page"/>
      </w:r>
    </w:p>
    <w:p w14:paraId="3555665E" w14:textId="77777777" w:rsidR="00785B55" w:rsidRPr="006A5790" w:rsidRDefault="00785B55" w:rsidP="00785B55">
      <w:pPr>
        <w:pStyle w:val="Heading3"/>
      </w:pPr>
      <w:r w:rsidRPr="006A5790">
        <w:lastRenderedPageBreak/>
        <w:t>Multicomponent Lifestyle Interventions</w:t>
      </w:r>
    </w:p>
    <w:tbl>
      <w:tblPr>
        <w:tblStyle w:val="TableGrid"/>
        <w:tblW w:w="8652" w:type="dxa"/>
        <w:jc w:val="center"/>
        <w:tblLook w:val="04A0" w:firstRow="1" w:lastRow="0" w:firstColumn="1" w:lastColumn="0" w:noHBand="0" w:noVBand="1"/>
      </w:tblPr>
      <w:tblGrid>
        <w:gridCol w:w="850"/>
        <w:gridCol w:w="7802"/>
      </w:tblGrid>
      <w:tr w:rsidR="00785B55" w:rsidRPr="006A5790" w14:paraId="23451EA4" w14:textId="77777777" w:rsidTr="00785B55">
        <w:trPr>
          <w:trHeight w:val="37"/>
          <w:jc w:val="center"/>
        </w:trPr>
        <w:tc>
          <w:tcPr>
            <w:tcW w:w="850" w:type="dxa"/>
          </w:tcPr>
          <w:p w14:paraId="2844F4FF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02" w:type="dxa"/>
          </w:tcPr>
          <w:p w14:paraId="7877B419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 xml:space="preserve">Multicomponent Lifestyle Interventions </w:t>
            </w:r>
          </w:p>
        </w:tc>
      </w:tr>
      <w:tr w:rsidR="00785B55" w:rsidRPr="002E3AE4" w14:paraId="18D847A5" w14:textId="77777777" w:rsidTr="00785B55">
        <w:trPr>
          <w:trHeight w:val="447"/>
          <w:jc w:val="center"/>
        </w:trPr>
        <w:tc>
          <w:tcPr>
            <w:tcW w:w="850" w:type="dxa"/>
          </w:tcPr>
          <w:p w14:paraId="2DB5414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802" w:type="dxa"/>
          </w:tcPr>
          <w:p w14:paraId="1D9660D8" w14:textId="71C02D8B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orsch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7</w:t>
            </w:r>
            <w:r w:rsidR="002E3AE4">
              <w:rPr>
                <w:rFonts w:ascii="Cambria" w:hAnsi="Cambria" w:cs="Calibri"/>
                <w:sz w:val="11"/>
                <w:szCs w:val="11"/>
                <w:lang w:val="fr-CH"/>
              </w:rPr>
              <w:t>)</w:t>
            </w:r>
          </w:p>
          <w:p w14:paraId="2D0DF15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Göransso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0AF0A3A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Murawsk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 </w:t>
            </w:r>
          </w:p>
          <w:p w14:paraId="4CC1DEC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Laranjo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448B83B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Oftedal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3748785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Recio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-Rodriguez et al. 2016) </w:t>
            </w:r>
          </w:p>
          <w:p w14:paraId="723C92C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7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Sen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8)</w:t>
            </w:r>
          </w:p>
        </w:tc>
      </w:tr>
      <w:tr w:rsidR="00785B55" w:rsidRPr="006A5790" w14:paraId="2F1C0E7A" w14:textId="77777777" w:rsidTr="00785B55">
        <w:trPr>
          <w:trHeight w:val="677"/>
          <w:jc w:val="center"/>
        </w:trPr>
        <w:tc>
          <w:tcPr>
            <w:tcW w:w="850" w:type="dxa"/>
          </w:tcPr>
          <w:p w14:paraId="3C414CF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7802" w:type="dxa"/>
            <w:shd w:val="clear" w:color="auto" w:fill="auto"/>
          </w:tcPr>
          <w:p w14:paraId="3031CF1C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01E32DEE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minders and push-notifica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0365C541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asy usability (especially for older people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724CEE28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levant health inform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0C59776D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mpetition through social comparison (with more active participants in terms of physical activity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5F474160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ization, tailoring to individual needs and gamific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, 5</w:t>
            </w:r>
          </w:p>
          <w:p w14:paraId="4BA3E33B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imple langu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695122BA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formation in audio-visual format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  <w:p w14:paraId="68AE20AB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otivation through involvement of healthcare professionals in the interven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, 5</w:t>
            </w:r>
          </w:p>
          <w:p w14:paraId="7B283DE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51DC85F6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140C18B2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pward social comparison in individuals with higher BMI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</w:tc>
      </w:tr>
      <w:tr w:rsidR="00785B55" w:rsidRPr="006A5790" w14:paraId="13D61A82" w14:textId="77777777" w:rsidTr="00785B55">
        <w:trPr>
          <w:trHeight w:val="677"/>
          <w:jc w:val="center"/>
        </w:trPr>
        <w:tc>
          <w:tcPr>
            <w:tcW w:w="850" w:type="dxa"/>
          </w:tcPr>
          <w:p w14:paraId="62641F6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</w:tc>
        <w:tc>
          <w:tcPr>
            <w:tcW w:w="7802" w:type="dxa"/>
          </w:tcPr>
          <w:p w14:paraId="3616B93F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20CD6A26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rust in healthcare professional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036DF97E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l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,7</w:t>
            </w:r>
          </w:p>
          <w:p w14:paraId="2D090767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oal agree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4E6DCFD6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enerally increased investment in a treatment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65CB214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3CC88725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73F574EC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motivation or engagement from other individual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2A9383D0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Negative emotions associated with self-monitoring during periods of weight gai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783482A0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echnical difficulties when using the app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11841995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hift working hour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5</w:t>
            </w:r>
          </w:p>
        </w:tc>
      </w:tr>
    </w:tbl>
    <w:p w14:paraId="7426ED71" w14:textId="77777777" w:rsidR="00785B55" w:rsidRDefault="00785B55" w:rsidP="00785B55">
      <w:pPr>
        <w:pStyle w:val="Caption"/>
      </w:pPr>
    </w:p>
    <w:p w14:paraId="261F5836" w14:textId="77777777" w:rsidR="00785B55" w:rsidRDefault="00785B55" w:rsidP="00785B55">
      <w:pPr>
        <w:pStyle w:val="Caption"/>
        <w:rPr>
          <w:rFonts w:asciiTheme="majorHAnsi" w:eastAsiaTheme="majorEastAsia" w:hAnsiTheme="majorHAnsi" w:cstheme="majorBidi"/>
          <w:color w:val="4F81BD" w:themeColor="accent1"/>
        </w:rPr>
      </w:pPr>
      <w:r>
        <w:br w:type="page"/>
      </w:r>
    </w:p>
    <w:p w14:paraId="7D3E9EED" w14:textId="146FF539" w:rsidR="00785B55" w:rsidRPr="006A5790" w:rsidRDefault="00785B55" w:rsidP="00785B55">
      <w:pPr>
        <w:pStyle w:val="Heading3"/>
      </w:pPr>
      <w:r w:rsidRPr="006A5790">
        <w:lastRenderedPageBreak/>
        <w:t>Mindfulness</w:t>
      </w:r>
    </w:p>
    <w:tbl>
      <w:tblPr>
        <w:tblStyle w:val="TableGrid"/>
        <w:tblW w:w="8662" w:type="dxa"/>
        <w:jc w:val="center"/>
        <w:tblLook w:val="04A0" w:firstRow="1" w:lastRow="0" w:firstColumn="1" w:lastColumn="0" w:noHBand="0" w:noVBand="1"/>
      </w:tblPr>
      <w:tblGrid>
        <w:gridCol w:w="850"/>
        <w:gridCol w:w="7812"/>
      </w:tblGrid>
      <w:tr w:rsidR="00785B55" w:rsidRPr="006A5790" w14:paraId="4B28AE4A" w14:textId="77777777" w:rsidTr="00785B55">
        <w:trPr>
          <w:trHeight w:val="37"/>
          <w:jc w:val="center"/>
        </w:trPr>
        <w:tc>
          <w:tcPr>
            <w:tcW w:w="850" w:type="dxa"/>
          </w:tcPr>
          <w:p w14:paraId="6663DB2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12" w:type="dxa"/>
          </w:tcPr>
          <w:p w14:paraId="1FDBB7D8" w14:textId="77777777" w:rsidR="00785B55" w:rsidRPr="006A5790" w:rsidRDefault="00785B55" w:rsidP="00F23360">
            <w:pPr>
              <w:jc w:val="center"/>
              <w:rPr>
                <w:rFonts w:ascii="Cambria" w:hAnsi="Cambria" w:cs="Calibri"/>
                <w:b/>
                <w:bCs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bCs/>
                <w:sz w:val="11"/>
                <w:szCs w:val="11"/>
              </w:rPr>
              <w:t>Mindfulness (including Meditation and Breathing)</w:t>
            </w:r>
          </w:p>
        </w:tc>
      </w:tr>
      <w:tr w:rsidR="00785B55" w:rsidRPr="006A5790" w14:paraId="4836B761" w14:textId="77777777" w:rsidTr="00785B55">
        <w:trPr>
          <w:trHeight w:val="1014"/>
          <w:jc w:val="center"/>
        </w:trPr>
        <w:tc>
          <w:tcPr>
            <w:tcW w:w="850" w:type="dxa"/>
          </w:tcPr>
          <w:p w14:paraId="72B3180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812" w:type="dxa"/>
          </w:tcPr>
          <w:p w14:paraId="5BADF23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Avalos et al. 2020)</w:t>
            </w:r>
          </w:p>
          <w:p w14:paraId="3B3276B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Bostock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1A00DD3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3 (Chandler et al. 2020)</w:t>
            </w:r>
          </w:p>
          <w:p w14:paraId="2E334A3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4 (Champion et al. 2018)</w:t>
            </w:r>
          </w:p>
          <w:p w14:paraId="00B2110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Goldberg et al. 2020)</w:t>
            </w:r>
          </w:p>
          <w:p w14:paraId="4A43B0C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Huberty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9)</w:t>
            </w:r>
          </w:p>
          <w:p w14:paraId="21E19278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7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Lengacher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et al. 2018)</w:t>
            </w:r>
          </w:p>
          <w:p w14:paraId="65BCD22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8 (Mahlo and Windsor. 2020)</w:t>
            </w:r>
          </w:p>
          <w:p w14:paraId="17D7ADE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9 (Walsh et al. 2019)</w:t>
            </w:r>
          </w:p>
        </w:tc>
      </w:tr>
      <w:tr w:rsidR="00785B55" w:rsidRPr="006A5790" w14:paraId="46BF3096" w14:textId="77777777" w:rsidTr="00785B55">
        <w:trPr>
          <w:trHeight w:val="677"/>
          <w:jc w:val="center"/>
        </w:trPr>
        <w:tc>
          <w:tcPr>
            <w:tcW w:w="850" w:type="dxa"/>
          </w:tcPr>
          <w:p w14:paraId="7625DCE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</w:tc>
        <w:tc>
          <w:tcPr>
            <w:tcW w:w="7812" w:type="dxa"/>
          </w:tcPr>
          <w:p w14:paraId="25977902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3F0A107A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utomatic, interactive progress-tracking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,6</w:t>
            </w:r>
          </w:p>
          <w:p w14:paraId="0026EE7E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-app audio and video guide tutorial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709806E7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mmediate feedback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134DAF6D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ummarizing graphs or charts (allows comparison over weeks/month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3 </w:t>
            </w:r>
          </w:p>
          <w:p w14:paraId="264FB2DA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se of the application in the evening (fewer barriers, does not require additional time or motivation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5A8D2F42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ossibility to carry out the intervention at home in privacy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</w:t>
            </w:r>
          </w:p>
          <w:p w14:paraId="755ADD8D" w14:textId="77777777" w:rsidR="00785B55" w:rsidRPr="006A5790" w:rsidRDefault="00785B55" w:rsidP="00785B55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onitoring of mood and stress (increased self-awareness and acceptance of negative emotions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39F25D9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21FE1F63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2D06DA27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oo much requested practice 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  <w:p w14:paraId="7AEBE50D" w14:textId="77777777" w:rsidR="00785B55" w:rsidRPr="006A5790" w:rsidRDefault="00785B55" w:rsidP="00785B55">
            <w:pPr>
              <w:pStyle w:val="ListParagraph"/>
              <w:numPr>
                <w:ilvl w:val="0"/>
                <w:numId w:val="19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ittle/no new content and idea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7</w:t>
            </w:r>
          </w:p>
        </w:tc>
      </w:tr>
      <w:tr w:rsidR="00785B55" w:rsidRPr="006A5790" w14:paraId="7849084E" w14:textId="77777777" w:rsidTr="00785B55">
        <w:trPr>
          <w:trHeight w:val="677"/>
          <w:jc w:val="center"/>
        </w:trPr>
        <w:tc>
          <w:tcPr>
            <w:tcW w:w="850" w:type="dxa"/>
          </w:tcPr>
          <w:p w14:paraId="2FB7D6E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  <w:p w14:paraId="3ABCA27B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12" w:type="dxa"/>
          </w:tcPr>
          <w:p w14:paraId="71B2097E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56232B8C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l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,8</w:t>
            </w:r>
          </w:p>
          <w:p w14:paraId="1E4A6E9B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hysical health diagnosis complementary to physical health diagnosi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2881F47F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theme="minorHAnsi"/>
                <w:sz w:val="11"/>
                <w:szCs w:val="11"/>
              </w:rPr>
            </w:pPr>
            <w:r w:rsidRPr="006A5790">
              <w:rPr>
                <w:rFonts w:ascii="Cambria" w:hAnsi="Cambria" w:cstheme="minorHAnsi"/>
                <w:sz w:val="11"/>
                <w:szCs w:val="11"/>
              </w:rPr>
              <w:t>Positive expectation towards the app</w:t>
            </w:r>
            <w:r w:rsidRPr="006A5790">
              <w:rPr>
                <w:rFonts w:ascii="Cambria" w:hAnsi="Cambria" w:cstheme="minorHAnsi"/>
                <w:sz w:val="11"/>
                <w:szCs w:val="11"/>
                <w:vertAlign w:val="superscript"/>
              </w:rPr>
              <w:t xml:space="preserve">6 </w:t>
            </w:r>
            <w:r w:rsidRPr="006A5790">
              <w:rPr>
                <w:rFonts w:ascii="Cambria" w:hAnsi="Cambria" w:cstheme="minorHAnsi"/>
                <w:sz w:val="11"/>
                <w:szCs w:val="11"/>
              </w:rPr>
              <w:t>and the feel of being interesting, enjoyable, valuable, and useful</w:t>
            </w:r>
            <w:r w:rsidRPr="006A5790">
              <w:rPr>
                <w:rFonts w:ascii="Cambria" w:hAnsi="Cambria" w:cstheme="minorHAnsi"/>
                <w:sz w:val="11"/>
                <w:szCs w:val="11"/>
                <w:vertAlign w:val="superscript"/>
              </w:rPr>
              <w:t>8</w:t>
            </w:r>
          </w:p>
          <w:p w14:paraId="1C8D6ADB" w14:textId="77777777" w:rsidR="00785B55" w:rsidRPr="006A5790" w:rsidRDefault="00785B55" w:rsidP="00785B55">
            <w:pPr>
              <w:pStyle w:val="ListParagraph"/>
              <w:numPr>
                <w:ilvl w:val="0"/>
                <w:numId w:val="37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rinsic motiv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</w:tc>
      </w:tr>
    </w:tbl>
    <w:p w14:paraId="24D093BF" w14:textId="77777777" w:rsidR="00785B55" w:rsidRPr="006A5790" w:rsidRDefault="00785B55" w:rsidP="00785B55">
      <w:pPr>
        <w:rPr>
          <w:rFonts w:ascii="Cambria" w:hAnsi="Cambria"/>
        </w:rPr>
      </w:pPr>
    </w:p>
    <w:p w14:paraId="70C0C027" w14:textId="77777777" w:rsidR="00785B55" w:rsidRPr="006A5790" w:rsidRDefault="00785B55" w:rsidP="00785B55">
      <w:pPr>
        <w:rPr>
          <w:rFonts w:ascii="Cambria" w:hAnsi="Cambria"/>
        </w:rPr>
      </w:pPr>
    </w:p>
    <w:p w14:paraId="2D989A18" w14:textId="77777777" w:rsidR="00785B55" w:rsidRPr="006A5790" w:rsidRDefault="00785B55" w:rsidP="00785B55">
      <w:pPr>
        <w:spacing w:line="276" w:lineRule="auto"/>
        <w:rPr>
          <w:rFonts w:ascii="Cambria" w:hAnsi="Cambria" w:cs="Calibri"/>
          <w:color w:val="000000"/>
        </w:rPr>
      </w:pPr>
      <w:r w:rsidRPr="006A5790">
        <w:rPr>
          <w:rFonts w:ascii="Cambria" w:hAnsi="Cambria" w:cs="Calibri"/>
          <w:color w:val="000000"/>
        </w:rPr>
        <w:br w:type="page"/>
      </w:r>
    </w:p>
    <w:p w14:paraId="525C635C" w14:textId="77777777" w:rsidR="00785B55" w:rsidRPr="006A5790" w:rsidRDefault="00785B55" w:rsidP="00785B55">
      <w:pPr>
        <w:pStyle w:val="Heading3"/>
        <w:rPr>
          <w:lang w:eastAsia="de-DE"/>
        </w:rPr>
      </w:pPr>
      <w:r w:rsidRPr="006A5790">
        <w:rPr>
          <w:lang w:eastAsia="de-DE"/>
        </w:rPr>
        <w:lastRenderedPageBreak/>
        <w:t>Other Non-communicable Diseases</w:t>
      </w:r>
    </w:p>
    <w:tbl>
      <w:tblPr>
        <w:tblStyle w:val="TableGrid"/>
        <w:tblW w:w="8667" w:type="dxa"/>
        <w:jc w:val="center"/>
        <w:tblLook w:val="04A0" w:firstRow="1" w:lastRow="0" w:firstColumn="1" w:lastColumn="0" w:noHBand="0" w:noVBand="1"/>
      </w:tblPr>
      <w:tblGrid>
        <w:gridCol w:w="850"/>
        <w:gridCol w:w="7817"/>
      </w:tblGrid>
      <w:tr w:rsidR="00785B55" w:rsidRPr="006A5790" w14:paraId="01A2E727" w14:textId="77777777" w:rsidTr="00785B55">
        <w:trPr>
          <w:trHeight w:val="81"/>
          <w:jc w:val="center"/>
        </w:trPr>
        <w:tc>
          <w:tcPr>
            <w:tcW w:w="850" w:type="dxa"/>
          </w:tcPr>
          <w:p w14:paraId="3D5C95B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17" w:type="dxa"/>
          </w:tcPr>
          <w:p w14:paraId="23E775E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ther Non-communicable Diseases</w:t>
            </w:r>
          </w:p>
        </w:tc>
      </w:tr>
      <w:tr w:rsidR="00785B55" w:rsidRPr="006A5790" w14:paraId="161E3D4F" w14:textId="77777777" w:rsidTr="00785B55">
        <w:trPr>
          <w:trHeight w:val="127"/>
          <w:jc w:val="center"/>
        </w:trPr>
        <w:tc>
          <w:tcPr>
            <w:tcW w:w="850" w:type="dxa"/>
          </w:tcPr>
          <w:p w14:paraId="618A7A8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817" w:type="dxa"/>
          </w:tcPr>
          <w:p w14:paraId="188BE2E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Aj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498C133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2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Gentil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1DC98B9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de-DE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3 (Hauser-Ulrich et al. 2020)</w:t>
            </w:r>
          </w:p>
          <w:p w14:paraId="57FC96DD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de-DE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4 (Kang et al. 2017)</w:t>
            </w:r>
          </w:p>
          <w:p w14:paraId="10347DEC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5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Kelechi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48CF6DD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6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McCombi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8B5F0A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7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Minen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56DD1F50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8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On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6)</w:t>
            </w:r>
          </w:p>
          <w:p w14:paraId="7C071D3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9 (Steinert et al. 2020)</w:t>
            </w:r>
          </w:p>
          <w:p w14:paraId="37F7FEE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0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Weerts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20)</w:t>
            </w:r>
          </w:p>
          <w:p w14:paraId="3FFAA19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1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Isetta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 xml:space="preserve"> et al. 2017)</w:t>
            </w:r>
          </w:p>
          <w:p w14:paraId="0D15BDC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  <w:lang w:val="fr-CH"/>
              </w:rPr>
            </w:pPr>
            <w:r w:rsidRPr="006A5790">
              <w:rPr>
                <w:rFonts w:ascii="Cambria" w:hAnsi="Cambria" w:cs="Calibri"/>
                <w:sz w:val="11"/>
                <w:szCs w:val="11"/>
                <w:lang w:val="fr-CH"/>
              </w:rPr>
              <w:t>12 (Zia et al. 2016)</w:t>
            </w:r>
          </w:p>
        </w:tc>
      </w:tr>
      <w:tr w:rsidR="00785B55" w:rsidRPr="006A5790" w14:paraId="6DE0EE35" w14:textId="77777777" w:rsidTr="00785B55">
        <w:trPr>
          <w:trHeight w:val="677"/>
          <w:jc w:val="center"/>
        </w:trPr>
        <w:tc>
          <w:tcPr>
            <w:tcW w:w="850" w:type="dxa"/>
          </w:tcPr>
          <w:p w14:paraId="2122B42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  <w:p w14:paraId="4B65F556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2181D4C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17" w:type="dxa"/>
          </w:tcPr>
          <w:p w14:paraId="0CCCF61E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Positive influence </w:t>
            </w:r>
          </w:p>
          <w:p w14:paraId="2E0AA13C" w14:textId="77777777" w:rsidR="00785B55" w:rsidRPr="006A5790" w:rsidRDefault="00785B55" w:rsidP="00785B55">
            <w:pPr>
              <w:pStyle w:val="ListParagraph"/>
              <w:numPr>
                <w:ilvl w:val="0"/>
                <w:numId w:val="3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icrointerac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  <w:p w14:paraId="68D84772" w14:textId="77777777" w:rsidR="00785B55" w:rsidRPr="006A5790" w:rsidRDefault="00785B55" w:rsidP="00785B55">
            <w:pPr>
              <w:numPr>
                <w:ilvl w:val="0"/>
                <w:numId w:val="3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iz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4C39D9A6" w14:textId="77777777" w:rsidR="00785B55" w:rsidRPr="006A5790" w:rsidRDefault="00785B55" w:rsidP="00785B55">
            <w:pPr>
              <w:numPr>
                <w:ilvl w:val="0"/>
                <w:numId w:val="3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asy acces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4 </w:t>
            </w:r>
          </w:p>
          <w:p w14:paraId="625F8B19" w14:textId="16C78FFA" w:rsidR="00785B55" w:rsidRPr="006A5790" w:rsidRDefault="00785B55" w:rsidP="00785B55">
            <w:pPr>
              <w:numPr>
                <w:ilvl w:val="0"/>
                <w:numId w:val="34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duced chance of losing data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4 </w:t>
            </w:r>
            <w:r w:rsidRPr="006A5790">
              <w:rPr>
                <w:rFonts w:ascii="Cambria" w:hAnsi="Cambria" w:cs="Calibri"/>
                <w:sz w:val="11"/>
                <w:szCs w:val="11"/>
              </w:rPr>
              <w:t>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paper diaries are lost more frequently)</w:t>
            </w:r>
          </w:p>
          <w:p w14:paraId="0668171A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gular clinic visits complementary to the digital interven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624AEBD4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ase of use, straightforward therapy directive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</w:t>
            </w:r>
          </w:p>
          <w:p w14:paraId="6F46045F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minder option as well as notifiaction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4</w:t>
            </w:r>
          </w:p>
          <w:p w14:paraId="6C22A0FA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Blood pressure (BP) and test results featur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07868964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num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utomatic transfer of BP reading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8</w:t>
            </w:r>
          </w:p>
          <w:p w14:paraId="4F516A77" w14:textId="77777777" w:rsidR="00785B55" w:rsidRPr="006A5790" w:rsidRDefault="00785B55" w:rsidP="00F23360">
            <w:pPr>
              <w:ind w:left="360"/>
              <w:rPr>
                <w:rFonts w:ascii="Cambria" w:hAnsi="Cambria" w:cs="Calibri"/>
                <w:sz w:val="11"/>
                <w:szCs w:val="11"/>
              </w:rPr>
            </w:pPr>
          </w:p>
          <w:p w14:paraId="016E265C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79C243B4" w14:textId="77777777" w:rsidR="00785B55" w:rsidRPr="006A5790" w:rsidRDefault="00785B55" w:rsidP="00785B55">
            <w:pPr>
              <w:pStyle w:val="ListParagraph"/>
              <w:numPr>
                <w:ilvl w:val="0"/>
                <w:numId w:val="3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tatic flow of interac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3</w:t>
            </w:r>
          </w:p>
          <w:p w14:paraId="2CAC37A5" w14:textId="77777777" w:rsidR="00785B55" w:rsidRPr="006A5790" w:rsidRDefault="00785B55" w:rsidP="00785B55">
            <w:pPr>
              <w:pStyle w:val="ListParagraph"/>
              <w:numPr>
                <w:ilvl w:val="0"/>
                <w:numId w:val="3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creased practice demand (homework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 xml:space="preserve">7 </w:t>
            </w:r>
          </w:p>
          <w:p w14:paraId="65DF7F7E" w14:textId="77777777" w:rsidR="00785B55" w:rsidRPr="006A5790" w:rsidRDefault="00785B55" w:rsidP="00785B55">
            <w:pPr>
              <w:pStyle w:val="ListParagraph"/>
              <w:numPr>
                <w:ilvl w:val="0"/>
                <w:numId w:val="3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Technical problem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,7</w:t>
            </w:r>
          </w:p>
          <w:p w14:paraId="4A2AFAB6" w14:textId="77777777" w:rsidR="00785B55" w:rsidRPr="006A5790" w:rsidRDefault="00785B55" w:rsidP="00785B55">
            <w:pPr>
              <w:pStyle w:val="ListParagraph"/>
              <w:numPr>
                <w:ilvl w:val="0"/>
                <w:numId w:val="36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igorous alpha testing (Enhanced user friendliness and comprehensibility)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2</w:t>
            </w:r>
          </w:p>
        </w:tc>
      </w:tr>
      <w:tr w:rsidR="00785B55" w:rsidRPr="006A5790" w14:paraId="40FC7A9C" w14:textId="77777777" w:rsidTr="00785B55">
        <w:trPr>
          <w:trHeight w:val="677"/>
          <w:jc w:val="center"/>
        </w:trPr>
        <w:tc>
          <w:tcPr>
            <w:tcW w:w="850" w:type="dxa"/>
          </w:tcPr>
          <w:p w14:paraId="691F5C24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  <w:p w14:paraId="731EB8B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17" w:type="dxa"/>
          </w:tcPr>
          <w:p w14:paraId="7CA0B33E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Positive influence </w:t>
            </w:r>
          </w:p>
          <w:p w14:paraId="3C095A6B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imultaneous use of other technical devices by us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0</w:t>
            </w:r>
          </w:p>
          <w:p w14:paraId="4DDE8F51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Older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9</w:t>
            </w:r>
          </w:p>
          <w:p w14:paraId="6E2CE519" w14:textId="77777777" w:rsidR="00785B55" w:rsidRPr="006A5790" w:rsidRDefault="00785B55" w:rsidP="00785B55">
            <w:pPr>
              <w:numPr>
                <w:ilvl w:val="0"/>
                <w:numId w:val="34"/>
              </w:numPr>
              <w:tabs>
                <w:tab w:val="left" w:pos="720"/>
              </w:tabs>
              <w:rPr>
                <w:rFonts w:ascii="Cambria" w:hAnsi="Cambria" w:cs="Calibri"/>
                <w:sz w:val="11"/>
                <w:szCs w:val="11"/>
              </w:rPr>
            </w:pPr>
            <w:proofErr w:type="spellStart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>Female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  <w:lang w:val="de-DE"/>
              </w:rPr>
              <w:t xml:space="preserve"> gender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  <w:lang w:val="de-DE"/>
              </w:rPr>
              <w:t>5</w:t>
            </w:r>
          </w:p>
          <w:p w14:paraId="4B5DE5A5" w14:textId="77777777" w:rsidR="00785B55" w:rsidRPr="006A5790" w:rsidRDefault="00785B55" w:rsidP="00F23360">
            <w:pPr>
              <w:ind w:left="170"/>
              <w:rPr>
                <w:rFonts w:ascii="Cambria" w:hAnsi="Cambria" w:cs="Calibri"/>
                <w:sz w:val="11"/>
                <w:szCs w:val="11"/>
              </w:rPr>
            </w:pPr>
          </w:p>
          <w:p w14:paraId="6C3FC4A1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Negative influence  </w:t>
            </w:r>
          </w:p>
          <w:p w14:paraId="65673E96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anxiety scor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10</w:t>
            </w:r>
          </w:p>
          <w:p w14:paraId="44D8E220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ld ag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4F67B31A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 level of educ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</w:t>
            </w:r>
          </w:p>
          <w:p w14:paraId="584EBF3D" w14:textId="01CC846F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Lack of acceptability or </w:t>
            </w:r>
            <w:r w:rsidR="00A8771B">
              <w:rPr>
                <w:rFonts w:ascii="Cambria" w:hAnsi="Cambria" w:cs="Calibri"/>
                <w:sz w:val="11"/>
                <w:szCs w:val="11"/>
              </w:rPr>
              <w:t>perceived</w:t>
            </w:r>
            <w:r w:rsidRPr="006A5790">
              <w:rPr>
                <w:rFonts w:ascii="Cambria" w:hAnsi="Cambria" w:cs="Calibri"/>
                <w:sz w:val="11"/>
                <w:szCs w:val="11"/>
              </w:rPr>
              <w:t xml:space="preserve"> usefulnes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6,9</w:t>
            </w:r>
          </w:p>
          <w:p w14:paraId="600B7C59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time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33AE3F78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ealth problems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  <w:p w14:paraId="3EC5AFF7" w14:textId="77777777" w:rsidR="00785B55" w:rsidRPr="006A5790" w:rsidRDefault="00785B55" w:rsidP="00785B55">
            <w:pPr>
              <w:pStyle w:val="ListParagraph"/>
              <w:numPr>
                <w:ilvl w:val="0"/>
                <w:numId w:val="35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ack of motivation</w:t>
            </w:r>
            <w:r w:rsidRPr="006A5790">
              <w:rPr>
                <w:rFonts w:ascii="Cambria" w:hAnsi="Cambria" w:cs="Calibri"/>
                <w:sz w:val="11"/>
                <w:szCs w:val="11"/>
                <w:vertAlign w:val="superscript"/>
              </w:rPr>
              <w:t>9</w:t>
            </w:r>
          </w:p>
        </w:tc>
      </w:tr>
    </w:tbl>
    <w:p w14:paraId="4AEE26DB" w14:textId="77777777" w:rsidR="00785B55" w:rsidRPr="006A5790" w:rsidRDefault="00785B55" w:rsidP="00785B55">
      <w:pPr>
        <w:pStyle w:val="Caption"/>
      </w:pPr>
      <w:r w:rsidRPr="006A5790">
        <w:br w:type="page"/>
      </w:r>
    </w:p>
    <w:p w14:paraId="2D5579A0" w14:textId="77777777" w:rsidR="00785B55" w:rsidRPr="006A5790" w:rsidRDefault="00785B55" w:rsidP="00785B55">
      <w:pPr>
        <w:pStyle w:val="Heading3"/>
      </w:pPr>
      <w:r w:rsidRPr="006A5790">
        <w:lastRenderedPageBreak/>
        <w:t>Multi-Domain Reviews</w:t>
      </w:r>
    </w:p>
    <w:tbl>
      <w:tblPr>
        <w:tblStyle w:val="TableGrid"/>
        <w:tblW w:w="8657" w:type="dxa"/>
        <w:jc w:val="center"/>
        <w:tblLook w:val="04A0" w:firstRow="1" w:lastRow="0" w:firstColumn="1" w:lastColumn="0" w:noHBand="0" w:noVBand="1"/>
      </w:tblPr>
      <w:tblGrid>
        <w:gridCol w:w="850"/>
        <w:gridCol w:w="7807"/>
      </w:tblGrid>
      <w:tr w:rsidR="00785B55" w:rsidRPr="006A5790" w14:paraId="60A73B33" w14:textId="77777777" w:rsidTr="00785B55">
        <w:trPr>
          <w:trHeight w:val="87"/>
          <w:jc w:val="center"/>
        </w:trPr>
        <w:tc>
          <w:tcPr>
            <w:tcW w:w="850" w:type="dxa"/>
          </w:tcPr>
          <w:p w14:paraId="4327AF5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07" w:type="dxa"/>
          </w:tcPr>
          <w:p w14:paraId="647E69A1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Multi-Domain Reviews</w:t>
            </w:r>
          </w:p>
        </w:tc>
      </w:tr>
      <w:tr w:rsidR="00785B55" w:rsidRPr="006A5790" w14:paraId="570B03AB" w14:textId="77777777" w:rsidTr="00785B55">
        <w:trPr>
          <w:trHeight w:val="127"/>
          <w:jc w:val="center"/>
        </w:trPr>
        <w:tc>
          <w:tcPr>
            <w:tcW w:w="850" w:type="dxa"/>
          </w:tcPr>
          <w:p w14:paraId="0A96FB15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ferences</w:t>
            </w:r>
          </w:p>
        </w:tc>
        <w:tc>
          <w:tcPr>
            <w:tcW w:w="7807" w:type="dxa"/>
          </w:tcPr>
          <w:p w14:paraId="5D2B092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Szinay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et al. 2020)</w:t>
            </w:r>
          </w:p>
        </w:tc>
      </w:tr>
      <w:tr w:rsidR="00785B55" w:rsidRPr="006A5790" w14:paraId="67EBA71F" w14:textId="77777777" w:rsidTr="00785B55">
        <w:trPr>
          <w:trHeight w:val="677"/>
          <w:jc w:val="center"/>
        </w:trPr>
        <w:tc>
          <w:tcPr>
            <w:tcW w:w="850" w:type="dxa"/>
          </w:tcPr>
          <w:p w14:paraId="5C98A38A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vention-Related Factors</w:t>
            </w:r>
          </w:p>
          <w:p w14:paraId="66C6DEF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766490E7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07" w:type="dxa"/>
          </w:tcPr>
          <w:p w14:paraId="0B17F2B2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Positive influence</w:t>
            </w:r>
          </w:p>
          <w:p w14:paraId="30C6450C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Offering rewards</w:t>
            </w:r>
          </w:p>
          <w:p w14:paraId="4153A18B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Goal setting</w:t>
            </w:r>
          </w:p>
          <w:p w14:paraId="40693693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mpletement with web access (Higher engagement rate with app + website compared to app-only or web-only.)</w:t>
            </w:r>
          </w:p>
          <w:p w14:paraId="1F5F8084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Low cost of an app (Factor affecting acceptance)</w:t>
            </w:r>
          </w:p>
          <w:p w14:paraId="2DD21D00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ping games (Useful as distraction activities to cope with craving (smoking) or distress)).</w:t>
            </w:r>
          </w:p>
          <w:p w14:paraId="70AF42B1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elf-monitoring</w:t>
            </w:r>
          </w:p>
          <w:p w14:paraId="0E9E7B43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70EB6FA9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Inconclusive results</w:t>
            </w:r>
          </w:p>
          <w:p w14:paraId="13279AB0" w14:textId="77777777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tatistical information, not conclusive: Useful as a behavioral reinforcement but not useful during ‘bad days’ with progress viewing evoking negative emotions / discouragement.</w:t>
            </w:r>
          </w:p>
          <w:p w14:paraId="716601D0" w14:textId="77777777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Reminders, not conclusive: Useful for people with busy schedules and for forgetfulness. Tailored health message = small increase in engagement. Not useful for behaviors with stigma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alcohol), reminders would threaten the users’ social identity when received at an inappropriate time/place.</w:t>
            </w:r>
          </w:p>
          <w:p w14:paraId="71608B62" w14:textId="6197A9A5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ser guidance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instructions), not conclusive: Can increase engagement, but off-putting and unnecessary for long-term engagement by producing negative emotions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annoyance) once the knowledge regarding app functionality has been gathered.</w:t>
            </w:r>
          </w:p>
          <w:p w14:paraId="1FD03480" w14:textId="77777777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mbedded social media, not conclusive: depending on the individual’s attitude / target behavior</w:t>
            </w:r>
          </w:p>
          <w:p w14:paraId="117ADCC2" w14:textId="77777777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Social competition, not conclusive: Increases engagement by receiving encouragement from others but an idea of defeating each other might prompt discouragement</w:t>
            </w:r>
          </w:p>
          <w:p w14:paraId="3173B22E" w14:textId="77777777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vailable health information, not conclusive: increased engagement. HI that focuses on negative aspects of past behavior that cannot be modified might trigger negative emotions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, regrets). </w:t>
            </w:r>
          </w:p>
          <w:p w14:paraId="3E874EED" w14:textId="3F052E15" w:rsidR="00785B55" w:rsidRPr="006A5790" w:rsidRDefault="00785B55" w:rsidP="00785B55">
            <w:pPr>
              <w:numPr>
                <w:ilvl w:val="0"/>
                <w:numId w:val="4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opularity indicators (</w:t>
            </w:r>
            <w:proofErr w:type="spellStart"/>
            <w:r w:rsidRPr="006A5790">
              <w:rPr>
                <w:rFonts w:ascii="Cambria" w:hAnsi="Cambria" w:cs="Calibri"/>
                <w:sz w:val="11"/>
                <w:szCs w:val="11"/>
              </w:rPr>
              <w:t>eg</w:t>
            </w:r>
            <w:proofErr w:type="spellEnd"/>
            <w:r w:rsidRPr="006A5790">
              <w:rPr>
                <w:rFonts w:ascii="Cambria" w:hAnsi="Cambria" w:cs="Calibri"/>
                <w:sz w:val="11"/>
                <w:szCs w:val="11"/>
              </w:rPr>
              <w:t>, ranking on app stores), not conclusive: may not correspond with effectiveness, and rapid disengagement is common).</w:t>
            </w:r>
          </w:p>
        </w:tc>
      </w:tr>
      <w:tr w:rsidR="00785B55" w:rsidRPr="006A5790" w14:paraId="6203F506" w14:textId="77777777" w:rsidTr="00785B55">
        <w:trPr>
          <w:trHeight w:val="677"/>
          <w:jc w:val="center"/>
        </w:trPr>
        <w:tc>
          <w:tcPr>
            <w:tcW w:w="850" w:type="dxa"/>
          </w:tcPr>
          <w:p w14:paraId="567745F9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atient-related Factors</w:t>
            </w:r>
          </w:p>
          <w:p w14:paraId="38C44902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</w:tc>
        <w:tc>
          <w:tcPr>
            <w:tcW w:w="7807" w:type="dxa"/>
          </w:tcPr>
          <w:p w14:paraId="5D31AC9D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 xml:space="preserve">Positive influence </w:t>
            </w:r>
          </w:p>
          <w:p w14:paraId="55B7E989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Social influence (Positive influence to use an app through healthcare professionals, </w:t>
            </w:r>
            <w:proofErr w:type="gramStart"/>
            <w:r w:rsidRPr="006A5790">
              <w:rPr>
                <w:rFonts w:ascii="Cambria" w:hAnsi="Cambria" w:cs="Calibri"/>
                <w:sz w:val="11"/>
                <w:szCs w:val="11"/>
              </w:rPr>
              <w:t>friends</w:t>
            </w:r>
            <w:proofErr w:type="gramEnd"/>
            <w:r w:rsidRPr="006A5790">
              <w:rPr>
                <w:rFonts w:ascii="Cambria" w:hAnsi="Cambria" w:cs="Calibri"/>
                <w:sz w:val="11"/>
                <w:szCs w:val="11"/>
              </w:rPr>
              <w:t xml:space="preserve"> and family, or by reading user reviews)</w:t>
            </w:r>
          </w:p>
          <w:p w14:paraId="0B871932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Connections between app &amp; health practitioner support </w:t>
            </w:r>
          </w:p>
          <w:p w14:paraId="58DE4045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Community networking</w:t>
            </w:r>
          </w:p>
          <w:p w14:paraId="61547E3E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Female gender </w:t>
            </w:r>
          </w:p>
          <w:p w14:paraId="017BEEF0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Younger than 44 years</w:t>
            </w:r>
          </w:p>
          <w:p w14:paraId="0A8A1B92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Living in an urban area </w:t>
            </w:r>
          </w:p>
          <w:p w14:paraId="6F507439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Good education level </w:t>
            </w:r>
          </w:p>
          <w:p w14:paraId="7C879F49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igh income</w:t>
            </w:r>
          </w:p>
          <w:p w14:paraId="79F69D64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App awareness </w:t>
            </w:r>
          </w:p>
          <w:p w14:paraId="0500F87F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Established routine</w:t>
            </w:r>
          </w:p>
          <w:p w14:paraId="1149DAA9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Interactivity and positivity of tone</w:t>
            </w:r>
          </w:p>
          <w:p w14:paraId="5956338D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A personalized app</w:t>
            </w:r>
          </w:p>
          <w:p w14:paraId="5B047DDD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Personal experience related to NCDs</w:t>
            </w:r>
          </w:p>
          <w:p w14:paraId="565D78BA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Curiosity </w:t>
            </w:r>
          </w:p>
          <w:p w14:paraId="5AED518F" w14:textId="77777777" w:rsidR="00785B55" w:rsidRPr="006A5790" w:rsidRDefault="00785B55" w:rsidP="00785B55">
            <w:pPr>
              <w:numPr>
                <w:ilvl w:val="0"/>
                <w:numId w:val="32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Health literacy</w:t>
            </w:r>
          </w:p>
          <w:p w14:paraId="5D5EBA8E" w14:textId="77777777" w:rsidR="00785B55" w:rsidRPr="006A5790" w:rsidRDefault="00785B55" w:rsidP="00F23360">
            <w:pPr>
              <w:rPr>
                <w:rFonts w:ascii="Cambria" w:hAnsi="Cambria" w:cs="Calibri"/>
                <w:sz w:val="11"/>
                <w:szCs w:val="11"/>
              </w:rPr>
            </w:pPr>
          </w:p>
          <w:p w14:paraId="1627D119" w14:textId="77777777" w:rsidR="00785B55" w:rsidRPr="006A5790" w:rsidRDefault="00785B55" w:rsidP="00F23360">
            <w:pPr>
              <w:rPr>
                <w:rFonts w:ascii="Cambria" w:hAnsi="Cambria" w:cs="Calibri"/>
                <w:b/>
                <w:sz w:val="11"/>
                <w:szCs w:val="11"/>
              </w:rPr>
            </w:pPr>
            <w:r w:rsidRPr="006A5790">
              <w:rPr>
                <w:rFonts w:ascii="Cambria" w:hAnsi="Cambria" w:cs="Calibri"/>
                <w:b/>
                <w:sz w:val="11"/>
                <w:szCs w:val="11"/>
              </w:rPr>
              <w:t>Negative influence</w:t>
            </w:r>
          </w:p>
          <w:p w14:paraId="108D7B0F" w14:textId="77777777" w:rsidR="00785B55" w:rsidRPr="006A5790" w:rsidRDefault="00785B55" w:rsidP="00785B55">
            <w:pPr>
              <w:pStyle w:val="ListParagraph"/>
              <w:numPr>
                <w:ilvl w:val="0"/>
                <w:numId w:val="3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 xml:space="preserve">Cognitive overload </w:t>
            </w:r>
          </w:p>
          <w:p w14:paraId="1EB6B329" w14:textId="77777777" w:rsidR="00785B55" w:rsidRPr="006A5790" w:rsidRDefault="00785B55" w:rsidP="00785B55">
            <w:pPr>
              <w:pStyle w:val="ListParagraph"/>
              <w:numPr>
                <w:ilvl w:val="0"/>
                <w:numId w:val="33"/>
              </w:numPr>
              <w:rPr>
                <w:rFonts w:ascii="Cambria" w:hAnsi="Cambria" w:cs="Calibri"/>
                <w:sz w:val="11"/>
                <w:szCs w:val="11"/>
              </w:rPr>
            </w:pPr>
            <w:r w:rsidRPr="006A5790">
              <w:rPr>
                <w:rFonts w:ascii="Cambria" w:hAnsi="Cambria" w:cs="Calibri"/>
                <w:sz w:val="11"/>
                <w:szCs w:val="11"/>
              </w:rPr>
              <w:t>Unmet expectations</w:t>
            </w:r>
          </w:p>
        </w:tc>
      </w:tr>
    </w:tbl>
    <w:p w14:paraId="5A6AA9CB" w14:textId="1919A375" w:rsidR="0071770B" w:rsidRPr="00785B55" w:rsidRDefault="0071770B" w:rsidP="00785B55">
      <w:pPr>
        <w:rPr>
          <w:rFonts w:cs="Times New Roman"/>
        </w:rPr>
      </w:pPr>
    </w:p>
    <w:sectPr w:rsidR="0071770B" w:rsidRPr="00785B5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3294" w14:textId="77777777" w:rsidR="007B68DE" w:rsidRDefault="007B68DE" w:rsidP="00785B55">
      <w:r>
        <w:separator/>
      </w:r>
    </w:p>
  </w:endnote>
  <w:endnote w:type="continuationSeparator" w:id="0">
    <w:p w14:paraId="01301C59" w14:textId="77777777" w:rsidR="007B68DE" w:rsidRDefault="007B68DE" w:rsidP="00785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stemschrift Normal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 45 Light">
    <w:altName w:val="Times New Roma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656C7" w14:textId="77777777" w:rsidR="007B68DE" w:rsidRDefault="007B68DE" w:rsidP="00785B55">
      <w:r>
        <w:separator/>
      </w:r>
    </w:p>
  </w:footnote>
  <w:footnote w:type="continuationSeparator" w:id="0">
    <w:p w14:paraId="14B78AA9" w14:textId="77777777" w:rsidR="007B68DE" w:rsidRDefault="007B68DE" w:rsidP="00785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203CA"/>
    <w:multiLevelType w:val="hybridMultilevel"/>
    <w:tmpl w:val="2A0C7B9C"/>
    <w:lvl w:ilvl="0" w:tplc="35DA4180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D1426"/>
    <w:multiLevelType w:val="hybridMultilevel"/>
    <w:tmpl w:val="4BCC3CE4"/>
    <w:lvl w:ilvl="0" w:tplc="F0D22C7C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5522C"/>
    <w:multiLevelType w:val="hybridMultilevel"/>
    <w:tmpl w:val="34CA9DC2"/>
    <w:lvl w:ilvl="0" w:tplc="4B4CF5B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AD33A9"/>
    <w:multiLevelType w:val="hybridMultilevel"/>
    <w:tmpl w:val="45B8204C"/>
    <w:lvl w:ilvl="0" w:tplc="A3267C1E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B71C66"/>
    <w:multiLevelType w:val="hybridMultilevel"/>
    <w:tmpl w:val="56E62828"/>
    <w:lvl w:ilvl="0" w:tplc="D8C0D036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C73A4"/>
    <w:multiLevelType w:val="hybridMultilevel"/>
    <w:tmpl w:val="5B78A642"/>
    <w:lvl w:ilvl="0" w:tplc="CC182E44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97A04CF0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Systemschrift Normal" w:hAnsi="Systemschrift Normal" w:hint="default"/>
      </w:rPr>
    </w:lvl>
    <w:lvl w:ilvl="2" w:tplc="E83A9E0A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Systemschrift Normal" w:hAnsi="Systemschrift Normal" w:hint="default"/>
      </w:rPr>
    </w:lvl>
    <w:lvl w:ilvl="3" w:tplc="760E5BC2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Systemschrift Normal" w:hAnsi="Systemschrift Normal" w:hint="default"/>
      </w:rPr>
    </w:lvl>
    <w:lvl w:ilvl="4" w:tplc="9782BD8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Systemschrift Normal" w:hAnsi="Systemschrift Normal" w:hint="default"/>
      </w:rPr>
    </w:lvl>
    <w:lvl w:ilvl="5" w:tplc="21C29A22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Systemschrift Normal" w:hAnsi="Systemschrift Normal" w:hint="default"/>
      </w:rPr>
    </w:lvl>
    <w:lvl w:ilvl="6" w:tplc="7EE0F7D2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Systemschrift Normal" w:hAnsi="Systemschrift Normal" w:hint="default"/>
      </w:rPr>
    </w:lvl>
    <w:lvl w:ilvl="7" w:tplc="CAA83C28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Systemschrift Normal" w:hAnsi="Systemschrift Normal" w:hint="default"/>
      </w:rPr>
    </w:lvl>
    <w:lvl w:ilvl="8" w:tplc="3D8A433E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Systemschrift Normal" w:hAnsi="Systemschrift Normal" w:hint="default"/>
      </w:rPr>
    </w:lvl>
  </w:abstractNum>
  <w:abstractNum w:abstractNumId="7" w15:restartNumberingAfterBreak="0">
    <w:nsid w:val="1E223B86"/>
    <w:multiLevelType w:val="hybridMultilevel"/>
    <w:tmpl w:val="AAF28556"/>
    <w:lvl w:ilvl="0" w:tplc="CB54D260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8098F"/>
    <w:multiLevelType w:val="hybridMultilevel"/>
    <w:tmpl w:val="E828C2B8"/>
    <w:lvl w:ilvl="0" w:tplc="8934FC8C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44BEA"/>
    <w:multiLevelType w:val="hybridMultilevel"/>
    <w:tmpl w:val="43D6F114"/>
    <w:lvl w:ilvl="0" w:tplc="51221BF8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741D35"/>
    <w:multiLevelType w:val="hybridMultilevel"/>
    <w:tmpl w:val="7710180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C53640"/>
    <w:multiLevelType w:val="hybridMultilevel"/>
    <w:tmpl w:val="E8C6A496"/>
    <w:lvl w:ilvl="0" w:tplc="1DB60E78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7B7BB6"/>
    <w:multiLevelType w:val="hybridMultilevel"/>
    <w:tmpl w:val="87A2E70C"/>
    <w:lvl w:ilvl="0" w:tplc="51221BF8">
      <w:start w:val="1"/>
      <w:numFmt w:val="bullet"/>
      <w:lvlText w:val="+"/>
      <w:lvlJc w:val="left"/>
      <w:pPr>
        <w:ind w:left="360" w:hanging="36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9E67CE"/>
    <w:multiLevelType w:val="hybridMultilevel"/>
    <w:tmpl w:val="4E70B634"/>
    <w:lvl w:ilvl="0" w:tplc="E626BC4C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855CFA"/>
    <w:multiLevelType w:val="hybridMultilevel"/>
    <w:tmpl w:val="75001DF2"/>
    <w:lvl w:ilvl="0" w:tplc="565C83F8">
      <w:start w:val="41"/>
      <w:numFmt w:val="bullet"/>
      <w:lvlText w:val=""/>
      <w:lvlJc w:val="left"/>
      <w:pPr>
        <w:ind w:left="170" w:hanging="170"/>
      </w:pPr>
      <w:rPr>
        <w:rFonts w:ascii="Symbol" w:eastAsiaTheme="minorEastAsia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95F7B"/>
    <w:multiLevelType w:val="hybridMultilevel"/>
    <w:tmpl w:val="7BFCFA80"/>
    <w:lvl w:ilvl="0" w:tplc="47C25F2C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E0458"/>
    <w:multiLevelType w:val="hybridMultilevel"/>
    <w:tmpl w:val="92402086"/>
    <w:lvl w:ilvl="0" w:tplc="7E4CA87E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02E4B"/>
    <w:multiLevelType w:val="hybridMultilevel"/>
    <w:tmpl w:val="724C48C8"/>
    <w:lvl w:ilvl="0" w:tplc="92B81762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1E6F07"/>
    <w:multiLevelType w:val="hybridMultilevel"/>
    <w:tmpl w:val="41C24598"/>
    <w:lvl w:ilvl="0" w:tplc="612C39FA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2D1248"/>
    <w:multiLevelType w:val="hybridMultilevel"/>
    <w:tmpl w:val="28521DFE"/>
    <w:lvl w:ilvl="0" w:tplc="1646D24E">
      <w:start w:val="41"/>
      <w:numFmt w:val="bullet"/>
      <w:lvlText w:val=""/>
      <w:lvlJc w:val="left"/>
      <w:pPr>
        <w:ind w:left="170" w:hanging="170"/>
      </w:pPr>
      <w:rPr>
        <w:rFonts w:ascii="Symbol" w:eastAsiaTheme="minorEastAsia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9F2966"/>
    <w:multiLevelType w:val="hybridMultilevel"/>
    <w:tmpl w:val="D8E2DED0"/>
    <w:lvl w:ilvl="0" w:tplc="0ECE7BDE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E8749E"/>
    <w:multiLevelType w:val="hybridMultilevel"/>
    <w:tmpl w:val="3DC4154A"/>
    <w:lvl w:ilvl="0" w:tplc="73B4240E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464A6"/>
    <w:multiLevelType w:val="hybridMultilevel"/>
    <w:tmpl w:val="DCD6995C"/>
    <w:lvl w:ilvl="0" w:tplc="695A0888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4448F8"/>
    <w:multiLevelType w:val="hybridMultilevel"/>
    <w:tmpl w:val="4DE80F2E"/>
    <w:lvl w:ilvl="0" w:tplc="E3889982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D95CE2"/>
    <w:multiLevelType w:val="hybridMultilevel"/>
    <w:tmpl w:val="2DB4BA98"/>
    <w:lvl w:ilvl="0" w:tplc="B3A6972A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FB5784"/>
    <w:multiLevelType w:val="hybridMultilevel"/>
    <w:tmpl w:val="77AA52CA"/>
    <w:lvl w:ilvl="0" w:tplc="0C28C832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2F3B8F"/>
    <w:multiLevelType w:val="multilevel"/>
    <w:tmpl w:val="C0BA44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554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56373E8"/>
    <w:multiLevelType w:val="hybridMultilevel"/>
    <w:tmpl w:val="AE1E591A"/>
    <w:lvl w:ilvl="0" w:tplc="42E84ABE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A82083E"/>
    <w:multiLevelType w:val="hybridMultilevel"/>
    <w:tmpl w:val="CFE4EA76"/>
    <w:lvl w:ilvl="0" w:tplc="89C4CA54">
      <w:start w:val="41"/>
      <w:numFmt w:val="bullet"/>
      <w:lvlText w:val="+"/>
      <w:lvlJc w:val="left"/>
      <w:pPr>
        <w:ind w:left="170" w:hanging="170"/>
      </w:pPr>
      <w:rPr>
        <w:rFonts w:ascii="Systemschrift Normal" w:eastAsiaTheme="minorEastAsia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871B0F"/>
    <w:multiLevelType w:val="hybridMultilevel"/>
    <w:tmpl w:val="97D2D174"/>
    <w:lvl w:ilvl="0" w:tplc="3154C9C2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7298B"/>
    <w:multiLevelType w:val="hybridMultilevel"/>
    <w:tmpl w:val="E95CF3EC"/>
    <w:lvl w:ilvl="0" w:tplc="6F28C114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70DC6"/>
    <w:multiLevelType w:val="hybridMultilevel"/>
    <w:tmpl w:val="32E256A4"/>
    <w:lvl w:ilvl="0" w:tplc="17CEA4E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AC5E27"/>
    <w:multiLevelType w:val="hybridMultilevel"/>
    <w:tmpl w:val="A34E8800"/>
    <w:lvl w:ilvl="0" w:tplc="903E2E70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823F3"/>
    <w:multiLevelType w:val="hybridMultilevel"/>
    <w:tmpl w:val="A490C934"/>
    <w:lvl w:ilvl="0" w:tplc="B96CFD30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1124A1"/>
    <w:multiLevelType w:val="hybridMultilevel"/>
    <w:tmpl w:val="C36A2FEE"/>
    <w:lvl w:ilvl="0" w:tplc="EEE44DC4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DF2CB2"/>
    <w:multiLevelType w:val="hybridMultilevel"/>
    <w:tmpl w:val="CF84856C"/>
    <w:lvl w:ilvl="0" w:tplc="6C64D696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D80FFF"/>
    <w:multiLevelType w:val="hybridMultilevel"/>
    <w:tmpl w:val="B01A5C38"/>
    <w:lvl w:ilvl="0" w:tplc="3E8268E8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061BD9"/>
    <w:multiLevelType w:val="hybridMultilevel"/>
    <w:tmpl w:val="FA02D924"/>
    <w:lvl w:ilvl="0" w:tplc="5FC0B86E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D03071"/>
    <w:multiLevelType w:val="hybridMultilevel"/>
    <w:tmpl w:val="2D6851E6"/>
    <w:lvl w:ilvl="0" w:tplc="FA16D66E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BE465D"/>
    <w:multiLevelType w:val="hybridMultilevel"/>
    <w:tmpl w:val="5A783A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C328C8"/>
    <w:multiLevelType w:val="hybridMultilevel"/>
    <w:tmpl w:val="6D5A7AD0"/>
    <w:lvl w:ilvl="0" w:tplc="FE6C25D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EB1CBC"/>
    <w:multiLevelType w:val="hybridMultilevel"/>
    <w:tmpl w:val="07F22768"/>
    <w:lvl w:ilvl="0" w:tplc="B1F0DCFA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97A04CF0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Systemschrift Normal" w:hAnsi="Systemschrift Normal" w:hint="default"/>
      </w:rPr>
    </w:lvl>
    <w:lvl w:ilvl="2" w:tplc="E83A9E0A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Systemschrift Normal" w:hAnsi="Systemschrift Normal" w:hint="default"/>
      </w:rPr>
    </w:lvl>
    <w:lvl w:ilvl="3" w:tplc="760E5BC2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Systemschrift Normal" w:hAnsi="Systemschrift Normal" w:hint="default"/>
      </w:rPr>
    </w:lvl>
    <w:lvl w:ilvl="4" w:tplc="9782BD8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Systemschrift Normal" w:hAnsi="Systemschrift Normal" w:hint="default"/>
      </w:rPr>
    </w:lvl>
    <w:lvl w:ilvl="5" w:tplc="21C29A22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Systemschrift Normal" w:hAnsi="Systemschrift Normal" w:hint="default"/>
      </w:rPr>
    </w:lvl>
    <w:lvl w:ilvl="6" w:tplc="7EE0F7D2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Systemschrift Normal" w:hAnsi="Systemschrift Normal" w:hint="default"/>
      </w:rPr>
    </w:lvl>
    <w:lvl w:ilvl="7" w:tplc="CAA83C28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Systemschrift Normal" w:hAnsi="Systemschrift Normal" w:hint="default"/>
      </w:rPr>
    </w:lvl>
    <w:lvl w:ilvl="8" w:tplc="3D8A433E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Systemschrift Normal" w:hAnsi="Systemschrift Normal" w:hint="default"/>
      </w:rPr>
    </w:lvl>
  </w:abstractNum>
  <w:num w:numId="1">
    <w:abstractNumId w:val="22"/>
  </w:num>
  <w:num w:numId="2">
    <w:abstractNumId w:val="0"/>
  </w:num>
  <w:num w:numId="3">
    <w:abstractNumId w:val="27"/>
  </w:num>
  <w:num w:numId="4">
    <w:abstractNumId w:val="9"/>
  </w:num>
  <w:num w:numId="5">
    <w:abstractNumId w:val="36"/>
  </w:num>
  <w:num w:numId="6">
    <w:abstractNumId w:val="41"/>
  </w:num>
  <w:num w:numId="7">
    <w:abstractNumId w:val="13"/>
  </w:num>
  <w:num w:numId="8">
    <w:abstractNumId w:val="31"/>
  </w:num>
  <w:num w:numId="9">
    <w:abstractNumId w:val="24"/>
  </w:num>
  <w:num w:numId="10">
    <w:abstractNumId w:val="20"/>
  </w:num>
  <w:num w:numId="11">
    <w:abstractNumId w:val="34"/>
  </w:num>
  <w:num w:numId="12">
    <w:abstractNumId w:val="5"/>
  </w:num>
  <w:num w:numId="13">
    <w:abstractNumId w:val="14"/>
  </w:num>
  <w:num w:numId="14">
    <w:abstractNumId w:val="19"/>
  </w:num>
  <w:num w:numId="15">
    <w:abstractNumId w:val="29"/>
  </w:num>
  <w:num w:numId="16">
    <w:abstractNumId w:val="8"/>
  </w:num>
  <w:num w:numId="17">
    <w:abstractNumId w:val="30"/>
  </w:num>
  <w:num w:numId="18">
    <w:abstractNumId w:val="39"/>
  </w:num>
  <w:num w:numId="19">
    <w:abstractNumId w:val="18"/>
  </w:num>
  <w:num w:numId="20">
    <w:abstractNumId w:val="32"/>
  </w:num>
  <w:num w:numId="21">
    <w:abstractNumId w:val="26"/>
  </w:num>
  <w:num w:numId="22">
    <w:abstractNumId w:val="4"/>
  </w:num>
  <w:num w:numId="23">
    <w:abstractNumId w:val="6"/>
  </w:num>
  <w:num w:numId="24">
    <w:abstractNumId w:val="15"/>
  </w:num>
  <w:num w:numId="25">
    <w:abstractNumId w:val="3"/>
  </w:num>
  <w:num w:numId="26">
    <w:abstractNumId w:val="42"/>
  </w:num>
  <w:num w:numId="27">
    <w:abstractNumId w:val="11"/>
  </w:num>
  <w:num w:numId="28">
    <w:abstractNumId w:val="33"/>
  </w:num>
  <w:num w:numId="29">
    <w:abstractNumId w:val="21"/>
  </w:num>
  <w:num w:numId="30">
    <w:abstractNumId w:val="35"/>
  </w:num>
  <w:num w:numId="31">
    <w:abstractNumId w:val="37"/>
  </w:num>
  <w:num w:numId="32">
    <w:abstractNumId w:val="25"/>
  </w:num>
  <w:num w:numId="33">
    <w:abstractNumId w:val="38"/>
  </w:num>
  <w:num w:numId="34">
    <w:abstractNumId w:val="1"/>
  </w:num>
  <w:num w:numId="35">
    <w:abstractNumId w:val="23"/>
  </w:num>
  <w:num w:numId="36">
    <w:abstractNumId w:val="7"/>
  </w:num>
  <w:num w:numId="37">
    <w:abstractNumId w:val="2"/>
  </w:num>
  <w:num w:numId="38">
    <w:abstractNumId w:val="10"/>
  </w:num>
  <w:num w:numId="39">
    <w:abstractNumId w:val="40"/>
  </w:num>
  <w:num w:numId="40">
    <w:abstractNumId w:val="12"/>
  </w:num>
  <w:num w:numId="41">
    <w:abstractNumId w:val="28"/>
  </w:num>
  <w:num w:numId="42">
    <w:abstractNumId w:val="17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7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A08C8"/>
    <w:rsid w:val="002B2F6E"/>
    <w:rsid w:val="002B77D5"/>
    <w:rsid w:val="002E0296"/>
    <w:rsid w:val="002E067F"/>
    <w:rsid w:val="002E3AE4"/>
    <w:rsid w:val="002F62B6"/>
    <w:rsid w:val="00310A9A"/>
    <w:rsid w:val="003125AC"/>
    <w:rsid w:val="003271F5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3F69E5"/>
    <w:rsid w:val="00420DCC"/>
    <w:rsid w:val="00424EA6"/>
    <w:rsid w:val="004415E5"/>
    <w:rsid w:val="00446148"/>
    <w:rsid w:val="004801D6"/>
    <w:rsid w:val="0048059C"/>
    <w:rsid w:val="00481007"/>
    <w:rsid w:val="00485018"/>
    <w:rsid w:val="00493C77"/>
    <w:rsid w:val="004A08C4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6BEB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5B55"/>
    <w:rsid w:val="00791F8E"/>
    <w:rsid w:val="007B3BE6"/>
    <w:rsid w:val="007B68DE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3532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771B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921C7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4E41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F5F0D3E-009B-0041-953D-34CDDE87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Überschrift 1 Char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785B55"/>
    <w:pPr>
      <w:keepNext/>
      <w:spacing w:before="120" w:after="40" w:line="259" w:lineRule="auto"/>
      <w:outlineLvl w:val="4"/>
    </w:pPr>
    <w:rPr>
      <w:rFonts w:ascii="Calibri" w:eastAsia="Times New Roman" w:hAnsi="Calibri" w:cs="Times New Roman"/>
      <w:i/>
      <w:sz w:val="20"/>
      <w:szCs w:val="20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785B55"/>
    <w:pPr>
      <w:keepNext/>
      <w:spacing w:before="120" w:after="40" w:line="259" w:lineRule="auto"/>
      <w:ind w:left="1152" w:hanging="1152"/>
      <w:jc w:val="both"/>
      <w:outlineLvl w:val="5"/>
    </w:pPr>
    <w:rPr>
      <w:rFonts w:ascii="Frutiger 45 Light" w:eastAsia="Times New Roman" w:hAnsi="Frutiger 45 Light" w:cs="Times New Roman"/>
      <w:b/>
      <w:szCs w:val="20"/>
      <w:lang w:val="de-CH" w:eastAsia="de-DE"/>
    </w:rPr>
  </w:style>
  <w:style w:type="paragraph" w:styleId="Heading7">
    <w:name w:val="heading 7"/>
    <w:basedOn w:val="Normal"/>
    <w:next w:val="Normal"/>
    <w:link w:val="Heading7Char"/>
    <w:qFormat/>
    <w:rsid w:val="00785B55"/>
    <w:pPr>
      <w:keepNext/>
      <w:spacing w:before="120" w:after="40" w:line="259" w:lineRule="auto"/>
      <w:ind w:left="1296" w:hanging="1296"/>
      <w:jc w:val="both"/>
      <w:outlineLvl w:val="6"/>
    </w:pPr>
    <w:rPr>
      <w:rFonts w:ascii="Frutiger 45 Light" w:eastAsia="Times New Roman" w:hAnsi="Frutiger 45 Light" w:cs="Times New Roman"/>
      <w:b/>
      <w:szCs w:val="20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785B55"/>
    <w:pPr>
      <w:keepNext/>
      <w:spacing w:before="120" w:after="40" w:line="259" w:lineRule="auto"/>
      <w:ind w:left="1440" w:hanging="1440"/>
      <w:outlineLvl w:val="7"/>
    </w:pPr>
    <w:rPr>
      <w:rFonts w:ascii="Frutiger 45 Light" w:eastAsia="Times New Roman" w:hAnsi="Frutiger 45 Light" w:cs="Times New Roman"/>
      <w:i/>
      <w:szCs w:val="20"/>
      <w:lang w:val="de-CH" w:eastAsia="de-DE"/>
    </w:rPr>
  </w:style>
  <w:style w:type="paragraph" w:styleId="Heading9">
    <w:name w:val="heading 9"/>
    <w:basedOn w:val="Normal"/>
    <w:next w:val="Normal"/>
    <w:link w:val="Heading9Char"/>
    <w:qFormat/>
    <w:rsid w:val="00785B55"/>
    <w:pPr>
      <w:keepNext/>
      <w:spacing w:before="120" w:after="60" w:line="259" w:lineRule="auto"/>
      <w:ind w:left="1584" w:hanging="1584"/>
      <w:outlineLvl w:val="8"/>
    </w:pPr>
    <w:rPr>
      <w:rFonts w:ascii="Frutiger 45 Light" w:eastAsia="Times New Roman" w:hAnsi="Frutiger 45 Light" w:cs="Times New Roman"/>
      <w:sz w:val="20"/>
      <w:szCs w:val="20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Überschrift 1 Char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rsid w:val="00785B55"/>
    <w:rPr>
      <w:rFonts w:ascii="Calibri" w:eastAsia="Times New Roman" w:hAnsi="Calibri" w:cs="Times New Roman"/>
      <w:i/>
      <w:sz w:val="20"/>
      <w:szCs w:val="20"/>
      <w:lang w:val="de-CH" w:eastAsia="de-DE"/>
    </w:rPr>
  </w:style>
  <w:style w:type="character" w:customStyle="1" w:styleId="Heading6Char">
    <w:name w:val="Heading 6 Char"/>
    <w:basedOn w:val="DefaultParagraphFont"/>
    <w:link w:val="Heading6"/>
    <w:rsid w:val="00785B55"/>
    <w:rPr>
      <w:rFonts w:ascii="Frutiger 45 Light" w:eastAsia="Times New Roman" w:hAnsi="Frutiger 45 Light" w:cs="Times New Roman"/>
      <w:b/>
      <w:szCs w:val="20"/>
      <w:lang w:val="de-CH" w:eastAsia="de-DE"/>
    </w:rPr>
  </w:style>
  <w:style w:type="character" w:customStyle="1" w:styleId="Heading7Char">
    <w:name w:val="Heading 7 Char"/>
    <w:basedOn w:val="DefaultParagraphFont"/>
    <w:link w:val="Heading7"/>
    <w:rsid w:val="00785B55"/>
    <w:rPr>
      <w:rFonts w:ascii="Frutiger 45 Light" w:eastAsia="Times New Roman" w:hAnsi="Frutiger 45 Light" w:cs="Times New Roman"/>
      <w:b/>
      <w:szCs w:val="20"/>
      <w:lang w:val="de-CH" w:eastAsia="de-DE"/>
    </w:rPr>
  </w:style>
  <w:style w:type="character" w:customStyle="1" w:styleId="Heading8Char">
    <w:name w:val="Heading 8 Char"/>
    <w:basedOn w:val="DefaultParagraphFont"/>
    <w:link w:val="Heading8"/>
    <w:rsid w:val="00785B55"/>
    <w:rPr>
      <w:rFonts w:ascii="Frutiger 45 Light" w:eastAsia="Times New Roman" w:hAnsi="Frutiger 45 Light" w:cs="Times New Roman"/>
      <w:i/>
      <w:szCs w:val="20"/>
      <w:lang w:val="de-CH" w:eastAsia="de-DE"/>
    </w:rPr>
  </w:style>
  <w:style w:type="character" w:customStyle="1" w:styleId="Heading9Char">
    <w:name w:val="Heading 9 Char"/>
    <w:basedOn w:val="DefaultParagraphFont"/>
    <w:link w:val="Heading9"/>
    <w:rsid w:val="00785B55"/>
    <w:rPr>
      <w:rFonts w:ascii="Frutiger 45 Light" w:eastAsia="Times New Roman" w:hAnsi="Frutiger 45 Light" w:cs="Times New Roman"/>
      <w:sz w:val="20"/>
      <w:szCs w:val="20"/>
      <w:lang w:val="de-CH" w:eastAsia="de-DE"/>
    </w:rPr>
  </w:style>
  <w:style w:type="paragraph" w:styleId="Header">
    <w:name w:val="header"/>
    <w:basedOn w:val="Normal"/>
    <w:link w:val="HeaderChar"/>
    <w:unhideWhenUsed/>
    <w:rsid w:val="00785B55"/>
    <w:pPr>
      <w:tabs>
        <w:tab w:val="center" w:pos="4536"/>
        <w:tab w:val="right" w:pos="9072"/>
      </w:tabs>
    </w:pPr>
    <w:rPr>
      <w:rFonts w:ascii="Times" w:eastAsia="Times" w:hAnsi="Times" w:cs="Times New Roman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785B55"/>
    <w:rPr>
      <w:rFonts w:ascii="Times" w:eastAsia="Times" w:hAnsi="Times" w:cs="Times New Roman"/>
      <w:szCs w:val="20"/>
      <w:lang w:val="de-DE" w:eastAsia="de-DE"/>
    </w:rPr>
  </w:style>
  <w:style w:type="paragraph" w:styleId="Title">
    <w:name w:val="Title"/>
    <w:aliases w:val="Hauptüberschrift"/>
    <w:basedOn w:val="Normal"/>
    <w:next w:val="Normal"/>
    <w:link w:val="TitleChar"/>
    <w:uiPriority w:val="10"/>
    <w:qFormat/>
    <w:rsid w:val="00785B55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aliases w:val="Hauptüberschrift Char"/>
    <w:basedOn w:val="DefaultParagraphFont"/>
    <w:link w:val="Title"/>
    <w:uiPriority w:val="10"/>
    <w:rsid w:val="00785B55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de-DE" w:eastAsia="de-DE"/>
    </w:rPr>
  </w:style>
  <w:style w:type="paragraph" w:customStyle="1" w:styleId="Default">
    <w:name w:val="Default"/>
    <w:rsid w:val="00785B55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de-CH"/>
    </w:rPr>
  </w:style>
  <w:style w:type="paragraph" w:styleId="Caption">
    <w:name w:val="caption"/>
    <w:basedOn w:val="Normal"/>
    <w:next w:val="Normal"/>
    <w:unhideWhenUsed/>
    <w:qFormat/>
    <w:rsid w:val="00785B55"/>
    <w:pPr>
      <w:spacing w:before="240" w:after="200"/>
    </w:pPr>
    <w:rPr>
      <w:rFonts w:ascii="Calibri" w:eastAsia="Times New Roman" w:hAnsi="Calibri" w:cs="Times New Roman"/>
      <w:b/>
      <w:bCs/>
      <w:sz w:val="18"/>
      <w:szCs w:val="18"/>
      <w:lang w:val="de-CH" w:eastAsia="de-DE"/>
    </w:rPr>
  </w:style>
  <w:style w:type="paragraph" w:styleId="NormalWeb">
    <w:name w:val="Normal (Web)"/>
    <w:basedOn w:val="Normal"/>
    <w:uiPriority w:val="99"/>
    <w:unhideWhenUsed/>
    <w:rsid w:val="00785B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785B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de-CH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85B55"/>
    <w:rPr>
      <w:rFonts w:ascii="Times New Roman" w:eastAsia="Times New Roman" w:hAnsi="Times New Roman" w:cs="Times New Roman"/>
      <w:lang w:val="de-CH" w:eastAsia="zh-CN"/>
    </w:rPr>
  </w:style>
  <w:style w:type="paragraph" w:customStyle="1" w:styleId="EndNoteBibliographyTitle">
    <w:name w:val="EndNote Bibliography Title"/>
    <w:basedOn w:val="Normal"/>
    <w:link w:val="EndNoteBibliographyTitleZchn"/>
    <w:rsid w:val="00785B55"/>
    <w:pPr>
      <w:jc w:val="center"/>
    </w:pPr>
    <w:rPr>
      <w:rFonts w:ascii="Calibri" w:eastAsia="Times New Roman" w:hAnsi="Calibri" w:cs="Calibri"/>
      <w:noProof/>
      <w:sz w:val="22"/>
      <w:lang w:eastAsia="zh-C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85B55"/>
    <w:rPr>
      <w:rFonts w:ascii="Calibri" w:eastAsia="Times New Roman" w:hAnsi="Calibri" w:cs="Calibri"/>
      <w:noProof/>
      <w:sz w:val="22"/>
      <w:lang w:eastAsia="zh-CN"/>
    </w:rPr>
  </w:style>
  <w:style w:type="paragraph" w:customStyle="1" w:styleId="EndNoteBibliography">
    <w:name w:val="EndNote Bibliography"/>
    <w:basedOn w:val="Normal"/>
    <w:link w:val="EndNoteBibliographyZchn"/>
    <w:rsid w:val="00785B55"/>
    <w:rPr>
      <w:rFonts w:ascii="Calibri" w:eastAsia="Times New Roman" w:hAnsi="Calibri" w:cs="Calibri"/>
      <w:noProof/>
      <w:sz w:val="22"/>
      <w:lang w:eastAsia="zh-CN"/>
    </w:rPr>
  </w:style>
  <w:style w:type="character" w:customStyle="1" w:styleId="EndNoteBibliographyZchn">
    <w:name w:val="EndNote Bibliography Zchn"/>
    <w:basedOn w:val="DefaultParagraphFont"/>
    <w:link w:val="EndNoteBibliography"/>
    <w:rsid w:val="00785B55"/>
    <w:rPr>
      <w:rFonts w:ascii="Calibri" w:eastAsia="Times New Roman" w:hAnsi="Calibri" w:cs="Calibri"/>
      <w:noProof/>
      <w:sz w:val="22"/>
      <w:lang w:eastAsia="zh-CN"/>
    </w:rPr>
  </w:style>
  <w:style w:type="paragraph" w:styleId="Revision">
    <w:name w:val="Revision"/>
    <w:hidden/>
    <w:uiPriority w:val="99"/>
    <w:semiHidden/>
    <w:rsid w:val="00785B55"/>
    <w:rPr>
      <w:rFonts w:eastAsiaTheme="minorHAnsi"/>
      <w:sz w:val="22"/>
      <w:szCs w:val="22"/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5B55"/>
    <w:rPr>
      <w:rFonts w:ascii="Times New Roman" w:eastAsia="Times New Roman" w:hAnsi="Times New Roman" w:cs="Times New Roman"/>
      <w:sz w:val="20"/>
      <w:szCs w:val="20"/>
      <w:lang w:val="de-CH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5B55"/>
    <w:rPr>
      <w:rFonts w:ascii="Times New Roman" w:eastAsia="Times New Roman" w:hAnsi="Times New Roman" w:cs="Times New Roman"/>
      <w:sz w:val="20"/>
      <w:szCs w:val="20"/>
      <w:lang w:val="de-CH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5B55"/>
    <w:rPr>
      <w:vertAlign w:val="superscript"/>
    </w:rPr>
  </w:style>
  <w:style w:type="character" w:customStyle="1" w:styleId="apple-converted-space">
    <w:name w:val="apple-converted-space"/>
    <w:basedOn w:val="DefaultParagraphFont"/>
    <w:rsid w:val="00785B55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785B55"/>
    <w:rPr>
      <w:vertAlign w:val="superscript"/>
    </w:rPr>
  </w:style>
  <w:style w:type="character" w:customStyle="1" w:styleId="normaltextrun">
    <w:name w:val="normaltextrun"/>
    <w:basedOn w:val="DefaultParagraphFont"/>
    <w:rsid w:val="00785B55"/>
  </w:style>
  <w:style w:type="paragraph" w:styleId="TOCHeading">
    <w:name w:val="TOC Heading"/>
    <w:basedOn w:val="Heading1"/>
    <w:next w:val="Normal"/>
    <w:uiPriority w:val="39"/>
    <w:unhideWhenUsed/>
    <w:qFormat/>
    <w:rsid w:val="00785B55"/>
    <w:pPr>
      <w:spacing w:before="240" w:line="259" w:lineRule="auto"/>
      <w:outlineLvl w:val="9"/>
    </w:pPr>
    <w:rPr>
      <w:b w:val="0"/>
      <w:bCs w:val="0"/>
      <w:color w:val="365F91" w:themeColor="accent1" w:themeShade="BF"/>
      <w:lang w:val="de-CH"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785B55"/>
    <w:pPr>
      <w:spacing w:before="240" w:after="120"/>
    </w:pPr>
    <w:rPr>
      <w:rFonts w:eastAsia="Times New Roman" w:cstheme="minorHAnsi"/>
      <w:b/>
      <w:bCs/>
      <w:sz w:val="20"/>
      <w:szCs w:val="20"/>
      <w:lang w:val="de-CH" w:eastAsia="zh-CN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785B55"/>
    <w:pPr>
      <w:spacing w:before="120"/>
      <w:ind w:left="240"/>
    </w:pPr>
    <w:rPr>
      <w:rFonts w:eastAsia="Times New Roman" w:cstheme="minorHAnsi"/>
      <w:i/>
      <w:iCs/>
      <w:sz w:val="20"/>
      <w:szCs w:val="20"/>
      <w:lang w:val="de-CH" w:eastAsia="zh-C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5B55"/>
    <w:pPr>
      <w:ind w:left="480"/>
    </w:pPr>
    <w:rPr>
      <w:rFonts w:eastAsia="Times New Roman" w:cstheme="minorHAnsi"/>
      <w:sz w:val="20"/>
      <w:szCs w:val="20"/>
      <w:lang w:val="de-CH"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5B55"/>
    <w:pPr>
      <w:ind w:left="720"/>
    </w:pPr>
    <w:rPr>
      <w:rFonts w:eastAsia="Times New Roman" w:cstheme="minorHAnsi"/>
      <w:sz w:val="20"/>
      <w:szCs w:val="20"/>
      <w:lang w:val="de-CH" w:eastAsia="zh-C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5B55"/>
    <w:pPr>
      <w:ind w:left="960"/>
    </w:pPr>
    <w:rPr>
      <w:rFonts w:eastAsia="Times New Roman" w:cstheme="minorHAnsi"/>
      <w:sz w:val="20"/>
      <w:szCs w:val="20"/>
      <w:lang w:val="de-CH" w:eastAsia="zh-C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5B55"/>
    <w:pPr>
      <w:ind w:left="1200"/>
    </w:pPr>
    <w:rPr>
      <w:rFonts w:eastAsia="Times New Roman" w:cstheme="minorHAnsi"/>
      <w:sz w:val="20"/>
      <w:szCs w:val="20"/>
      <w:lang w:val="de-CH" w:eastAsia="zh-C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5B55"/>
    <w:pPr>
      <w:ind w:left="1440"/>
    </w:pPr>
    <w:rPr>
      <w:rFonts w:eastAsia="Times New Roman" w:cstheme="minorHAnsi"/>
      <w:sz w:val="20"/>
      <w:szCs w:val="20"/>
      <w:lang w:val="de-CH" w:eastAsia="zh-C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5B55"/>
    <w:pPr>
      <w:ind w:left="1680"/>
    </w:pPr>
    <w:rPr>
      <w:rFonts w:eastAsia="Times New Roman" w:cstheme="minorHAnsi"/>
      <w:sz w:val="20"/>
      <w:szCs w:val="20"/>
      <w:lang w:val="de-CH" w:eastAsia="zh-C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5B55"/>
    <w:pPr>
      <w:ind w:left="1920"/>
    </w:pPr>
    <w:rPr>
      <w:rFonts w:eastAsia="Times New Roman" w:cstheme="minorHAnsi"/>
      <w:sz w:val="20"/>
      <w:szCs w:val="20"/>
      <w:lang w:val="de-CH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715</Words>
  <Characters>15482</Characters>
  <Application>Microsoft Office Word</Application>
  <DocSecurity>0</DocSecurity>
  <Lines>129</Lines>
  <Paragraphs>36</Paragraphs>
  <ScaleCrop>false</ScaleCrop>
  <Company/>
  <LinksUpToDate>false</LinksUpToDate>
  <CharactersWithSpaces>1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icrosoft Office User</cp:lastModifiedBy>
  <cp:revision>5</cp:revision>
  <dcterms:created xsi:type="dcterms:W3CDTF">2022-05-10T18:47:00Z</dcterms:created>
  <dcterms:modified xsi:type="dcterms:W3CDTF">2022-05-14T09:04:00Z</dcterms:modified>
</cp:coreProperties>
</file>